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F15C13" w:rsidR="00F15C13" w:rsidP="00F15C13" w:rsidRDefault="00F15C13" w14:paraId="1C43DE90" w14:textId="281F1E27">
      <w:pPr>
        <w:spacing w:line="480" w:lineRule="auto"/>
        <w:jc w:val="center"/>
        <w:rPr>
          <w:b/>
          <w:sz w:val="32"/>
          <w:szCs w:val="32"/>
          <w:lang w:val="en-US"/>
        </w:rPr>
      </w:pPr>
      <w:r w:rsidRPr="00F15C13">
        <w:rPr>
          <w:sz w:val="32"/>
          <w:szCs w:val="32"/>
          <w:lang w:val="en-US"/>
        </w:rPr>
        <w:t xml:space="preserve">Supplementary Information for </w:t>
      </w:r>
      <w:r w:rsidRPr="00F15C13">
        <w:rPr>
          <w:sz w:val="32"/>
          <w:szCs w:val="32"/>
          <w:lang w:val="en-US"/>
        </w:rPr>
        <w:br/>
      </w:r>
      <w:r w:rsidRPr="00F15C13">
        <w:rPr>
          <w:sz w:val="40"/>
          <w:szCs w:val="40"/>
          <w:lang w:val="en-US"/>
        </w:rPr>
        <w:t xml:space="preserve"> Unimpressed by the environment? - Local and landscape scale effects on the common hamster in a simple agricultural landscape</w:t>
      </w:r>
    </w:p>
    <w:p w:rsidRPr="00F15C13" w:rsidR="00F15C13" w:rsidP="00F15C13" w:rsidRDefault="006D74D0" w14:paraId="0317B31B" w14:textId="28BAFA3F">
      <w:pPr>
        <w:spacing w:line="480" w:lineRule="auto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nimal</w:t>
      </w:r>
      <w:r w:rsidRPr="00F15C13" w:rsidR="00F15C13">
        <w:rPr>
          <w:sz w:val="28"/>
          <w:szCs w:val="28"/>
          <w:lang w:val="en-US"/>
        </w:rPr>
        <w:t xml:space="preserve"> Conservation</w:t>
      </w:r>
    </w:p>
    <w:p w:rsidRPr="00F15C13" w:rsidR="00F15C13" w:rsidP="00F15C13" w:rsidRDefault="00F15C13" w14:paraId="427DF7ED" w14:textId="2F827F39">
      <w:pPr>
        <w:spacing w:line="480" w:lineRule="auto"/>
        <w:jc w:val="center"/>
        <w:rPr>
          <w:sz w:val="28"/>
          <w:szCs w:val="28"/>
          <w:vertAlign w:val="superscript"/>
          <w:lang w:val="en-US"/>
        </w:rPr>
      </w:pPr>
      <w:r w:rsidRPr="00F15C13">
        <w:rPr>
          <w:sz w:val="28"/>
          <w:szCs w:val="28"/>
          <w:lang w:val="en-US"/>
        </w:rPr>
        <w:t>Pia Stein, Saskia Jerosch, Marion Pause, Christina Fischer</w:t>
      </w:r>
    </w:p>
    <w:p w:rsidRPr="001A74DC" w:rsidR="00B81AD5" w:rsidP="00B81AD5" w:rsidRDefault="001A74DC" w14:paraId="0E5284AB" w14:textId="26865614">
      <w:pPr>
        <w:pStyle w:val="Beschriftung"/>
        <w:jc w:val="both"/>
        <w:rPr>
          <w:i w:val="0"/>
          <w:sz w:val="22"/>
          <w:szCs w:val="22"/>
          <w:lang w:val="en-US"/>
        </w:rPr>
      </w:pPr>
      <w:r>
        <w:rPr>
          <w:lang w:val="en-US"/>
        </w:rPr>
        <w:br/>
      </w:r>
    </w:p>
    <w:p w:rsidR="006703D9" w:rsidP="0023334C" w:rsidRDefault="006703D9" w14:paraId="35ED974D" w14:textId="6F2A1CB2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3D9BB93F" w14:textId="1A1E84F9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1FE00B31" w14:textId="711A1C42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11BAF86E" w14:textId="4CD94F8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47CCD764" w14:textId="18700001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1BBCF6B0" w14:textId="3B508CFD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1C3D9197" w14:textId="010712DE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076B8D4B" w14:textId="4418240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6D2B0535" w14:textId="2673B08D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3F48D316" w14:textId="67D6BFDE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348B8F6D" w14:textId="690A1206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426270AF" w14:textId="5589B0C1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1E4ECB62" w14:textId="4FDD3E53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75ACDA2E" w14:textId="033B035C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09FCA296" w14:textId="3BF616E2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F15C13" w14:paraId="550B8BE5" w14:textId="0B05AEFB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  <w:r>
        <w:rPr>
          <w:rFonts w:eastAsiaTheme="minorEastAsia"/>
          <w:noProof/>
          <w:lang w:val="en-GB"/>
        </w:rPr>
        <w:lastRenderedPageBreak/>
        <w:drawing>
          <wp:anchor distT="0" distB="0" distL="114300" distR="114300" simplePos="0" relativeHeight="251658240" behindDoc="1" locked="0" layoutInCell="1" allowOverlap="1" wp14:editId="5F924FA1" wp14:anchorId="58A459DA">
            <wp:simplePos x="0" y="0"/>
            <wp:positionH relativeFrom="column">
              <wp:posOffset>-1366</wp:posOffset>
            </wp:positionH>
            <wp:positionV relativeFrom="paragraph">
              <wp:posOffset>0</wp:posOffset>
            </wp:positionV>
            <wp:extent cx="5496560" cy="3619500"/>
            <wp:effectExtent l="0" t="0" r="8890" b="0"/>
            <wp:wrapTight wrapText="bothSides">
              <wp:wrapPolygon edited="0">
                <wp:start x="0" y="0"/>
                <wp:lineTo x="0" y="21486"/>
                <wp:lineTo x="21560" y="21486"/>
                <wp:lineTo x="21560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56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A74DC">
        <w:rPr>
          <w:lang w:val="en-US"/>
        </w:rPr>
        <w:t>Figure A.</w:t>
      </w:r>
      <w:r w:rsidRPr="001A74DC">
        <w:rPr>
          <w:i/>
        </w:rPr>
        <w:fldChar w:fldCharType="begin"/>
      </w:r>
      <w:r w:rsidRPr="001A74DC">
        <w:rPr>
          <w:lang w:val="en-US"/>
        </w:rPr>
        <w:instrText xml:space="preserve"> SEQ Figure \* ARABIC </w:instrText>
      </w:r>
      <w:r w:rsidRPr="001A74DC">
        <w:rPr>
          <w:i/>
        </w:rPr>
        <w:fldChar w:fldCharType="separate"/>
      </w:r>
      <w:r w:rsidRPr="001A74DC">
        <w:rPr>
          <w:noProof/>
          <w:lang w:val="en-US"/>
        </w:rPr>
        <w:t>1</w:t>
      </w:r>
      <w:r w:rsidRPr="001A74DC">
        <w:rPr>
          <w:i/>
        </w:rPr>
        <w:fldChar w:fldCharType="end"/>
      </w:r>
      <w:r w:rsidRPr="001A74DC">
        <w:rPr>
          <w:lang w:val="en-US"/>
        </w:rPr>
        <w:t>: Field with the hamster protection measure high cut harvest, Photo by Pia Stein, 2022</w:t>
      </w:r>
    </w:p>
    <w:p w:rsidR="006703D9" w:rsidP="0023334C" w:rsidRDefault="006703D9" w14:paraId="7B75AFC2" w14:textId="2A7F3D9A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187E8F83" w14:textId="65DC52E1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215463B5" w14:textId="7777777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3AD5A177" w14:textId="7777777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0852280C" w14:textId="7777777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1EC1A981" w14:textId="7777777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6D357A7C" w14:textId="7777777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60D14CA4" w14:textId="74167E5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1DF9C16D" w14:textId="117E22C8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2F08FE44" w14:textId="070F459B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F15C13" w:rsidP="0023334C" w:rsidRDefault="00F15C13" w14:paraId="6FEE090C" w14:textId="7777777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4498F0EE" w14:textId="7777777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03B7699B" w14:textId="7777777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6703D9" w:rsidP="0023334C" w:rsidRDefault="006703D9" w14:paraId="786AC97D" w14:textId="5646B93A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1D3B2F" w:rsidP="0023334C" w:rsidRDefault="001D3B2F" w14:paraId="723CD9FB" w14:textId="23837250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1D3B2F" w:rsidP="0023334C" w:rsidRDefault="001D3B2F" w14:paraId="04C531EB" w14:textId="1C18C975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</w:p>
    <w:p w:rsidR="001D3B2F" w:rsidP="0023334C" w:rsidRDefault="001D3B2F" w14:paraId="7DF5531C" w14:textId="77777777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  <w:bookmarkStart w:name="_GoBack" w:id="0"/>
      <w:bookmarkEnd w:id="0"/>
    </w:p>
    <w:p w:rsidR="00741868" w:rsidP="0023334C" w:rsidRDefault="00741868" w14:paraId="726FC5C4" w14:textId="2E5B1CC0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Table A</w:t>
      </w:r>
      <w:r w:rsidR="00E344B2">
        <w:rPr>
          <w:rFonts w:eastAsiaTheme="minorEastAsia"/>
          <w:lang w:val="en-GB"/>
        </w:rPr>
        <w:t>.</w:t>
      </w:r>
      <w:r>
        <w:rPr>
          <w:rFonts w:eastAsiaTheme="minorEastAsia"/>
          <w:lang w:val="en-GB"/>
        </w:rPr>
        <w:t>1. Correlations of landscape</w:t>
      </w:r>
      <w:r w:rsidR="007B7073">
        <w:rPr>
          <w:rFonts w:eastAsiaTheme="minorEastAsia"/>
          <w:lang w:val="en-GB"/>
        </w:rPr>
        <w:t xml:space="preserve"> composition </w:t>
      </w:r>
      <w:r w:rsidR="00362DCA">
        <w:rPr>
          <w:rFonts w:eastAsiaTheme="minorEastAsia"/>
          <w:lang w:val="en-GB"/>
        </w:rPr>
        <w:t xml:space="preserve">and configuration </w:t>
      </w:r>
      <w:r>
        <w:rPr>
          <w:rFonts w:eastAsiaTheme="minorEastAsia"/>
          <w:lang w:val="en-GB"/>
        </w:rPr>
        <w:t>variables measured within a radius of 500 m</w:t>
      </w:r>
      <w:r w:rsidR="007B7073">
        <w:rPr>
          <w:rFonts w:eastAsiaTheme="minorEastAsia"/>
          <w:lang w:val="en-GB"/>
        </w:rPr>
        <w:t xml:space="preserve"> around a field centre</w:t>
      </w:r>
      <w:r w:rsidR="00B5492C">
        <w:rPr>
          <w:rFonts w:eastAsiaTheme="minorEastAsia"/>
          <w:lang w:val="en-GB"/>
        </w:rPr>
        <w:t xml:space="preserve"> </w:t>
      </w:r>
      <w:r w:rsidR="00362DCA">
        <w:rPr>
          <w:rFonts w:eastAsiaTheme="minorEastAsia"/>
          <w:lang w:val="en-GB"/>
        </w:rPr>
        <w:t>and Euclidean distances from field edges to the nearest forest and urban fabric</w:t>
      </w:r>
      <w:r>
        <w:rPr>
          <w:rFonts w:eastAsiaTheme="minorEastAsia"/>
          <w:lang w:val="en-GB"/>
        </w:rPr>
        <w:t>. Spearman's rank correlation coefficients</w:t>
      </w:r>
      <w:r w:rsidR="00362DCA">
        <w:rPr>
          <w:rFonts w:eastAsiaTheme="minorEastAsia"/>
          <w:lang w:val="en-GB"/>
        </w:rPr>
        <w:t xml:space="preserve"> (</w:t>
      </w:r>
      <w:proofErr w:type="spellStart"/>
      <w:r w:rsidR="00362DCA">
        <w:rPr>
          <w:rFonts w:eastAsiaTheme="minorEastAsia"/>
          <w:lang w:val="en-GB"/>
        </w:rPr>
        <w:t>r</w:t>
      </w:r>
      <w:r w:rsidR="00362DCA">
        <w:rPr>
          <w:rFonts w:eastAsiaTheme="minorEastAsia"/>
          <w:vertAlign w:val="subscript"/>
          <w:lang w:val="en-GB"/>
        </w:rPr>
        <w:t>s</w:t>
      </w:r>
      <w:proofErr w:type="spellEnd"/>
      <w:r w:rsidR="00362DCA">
        <w:rPr>
          <w:rFonts w:eastAsiaTheme="minorEastAsia"/>
          <w:lang w:val="en-GB"/>
        </w:rPr>
        <w:t>)</w:t>
      </w:r>
      <w:r>
        <w:rPr>
          <w:rFonts w:eastAsiaTheme="minorEastAsia"/>
          <w:lang w:val="en-GB"/>
        </w:rPr>
        <w:t xml:space="preserve"> are given</w:t>
      </w:r>
      <w:r w:rsidR="00B5492C">
        <w:rPr>
          <w:rFonts w:eastAsiaTheme="minorEastAsia"/>
          <w:lang w:val="en-GB"/>
        </w:rPr>
        <w:t xml:space="preserve"> and v</w:t>
      </w:r>
      <w:r>
        <w:rPr>
          <w:rFonts w:eastAsiaTheme="minorEastAsia"/>
          <w:lang w:val="en-GB"/>
        </w:rPr>
        <w:t xml:space="preserve">alues highlighted in grey indicate significant correlations </w:t>
      </w:r>
      <w:r w:rsidR="00362DCA">
        <w:rPr>
          <w:rFonts w:eastAsiaTheme="minorEastAsia"/>
          <w:lang w:val="en-GB"/>
        </w:rPr>
        <w:t>(</w:t>
      </w:r>
      <w:proofErr w:type="spellStart"/>
      <w:r w:rsidR="00362DCA">
        <w:rPr>
          <w:rFonts w:eastAsiaTheme="minorEastAsia"/>
          <w:lang w:val="en-GB"/>
        </w:rPr>
        <w:t>r</w:t>
      </w:r>
      <w:r w:rsidR="00362DCA">
        <w:rPr>
          <w:rFonts w:eastAsiaTheme="minorEastAsia"/>
          <w:vertAlign w:val="subscript"/>
          <w:lang w:val="en-GB"/>
        </w:rPr>
        <w:t>s</w:t>
      </w:r>
      <w:proofErr w:type="spellEnd"/>
      <w:r w:rsidR="00362DCA">
        <w:rPr>
          <w:rFonts w:eastAsiaTheme="minorEastAsia"/>
          <w:vertAlign w:val="subscript"/>
          <w:lang w:val="en-GB"/>
        </w:rPr>
        <w:t xml:space="preserve"> </w:t>
      </w:r>
      <w:r w:rsidR="00362DCA">
        <w:rPr>
          <w:rFonts w:eastAsiaTheme="minorEastAsia"/>
          <w:lang w:val="en-GB"/>
        </w:rPr>
        <w:t>&gt; 0.7</w:t>
      </w:r>
      <w:r w:rsidR="00F04972">
        <w:rPr>
          <w:rFonts w:eastAsiaTheme="minorEastAsia"/>
          <w:lang w:val="en-GB"/>
        </w:rPr>
        <w:t xml:space="preserve">, </w:t>
      </w:r>
      <w:sdt>
        <w:sdtPr>
          <w:rPr>
            <w:rFonts w:eastAsiaTheme="minorEastAsia"/>
            <w:lang w:val="en-GB"/>
          </w:rPr>
          <w:alias w:val="To edit, see citavi.com/edit"/>
          <w:tag w:val="CitaviPlaceholder#1e098a59-95ab-41e9-bcbc-5e4fc32d3789"/>
          <w:id w:val="1185084908"/>
          <w:placeholder>
            <w:docPart w:val="DefaultPlaceholder_-1854013440"/>
          </w:placeholder>
        </w:sdtPr>
        <w:sdtEndPr/>
        <w:sdtContent>
          <w:r w:rsidR="00F04972">
            <w:rPr>
              <w:rFonts w:eastAsiaTheme="minorEastAsia"/>
              <w:lang w:val="en-GB"/>
            </w:rPr>
            <w:fldChar w:fldCharType="begin"/>
          </w:r>
          <w:r w:rsidR="00F04972">
            <w:rPr>
              <w:rFonts w:eastAsiaTheme="minorEastAsia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NTNiYjVkLWU2YTItNDQ2MC05YTFlLWM1YzVjZjljYmEwYiIsIlJhbmdlTGVuZ3RoIjoyMCwiUmVmZXJlbmNlSWQiOiJjYmY5YjI3NC0xY2Y4LTRiMDgtOGZjNi1jNGQzMmM3NmNlYT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MTExMS9qLjE2MDAtMDU4Ny4yMDEyLjA3MzQ4LngiLCJVcmlTdHJpbmciOiJodHRwczovL2RvaS5vcmcvMTAuMTExMS9qLjE2MDAtMDU4Ny4yMDEyLjA3MzQ4Lng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}</w:instrText>
          </w:r>
          <w:r w:rsidR="00F04972">
            <w:rPr>
              <w:rFonts w:eastAsiaTheme="minorEastAsia"/>
              <w:lang w:val="en-GB"/>
            </w:rPr>
            <w:fldChar w:fldCharType="separate"/>
          </w:r>
          <w:r w:rsidR="00F04972">
            <w:rPr>
              <w:rFonts w:eastAsiaTheme="minorEastAsia"/>
              <w:lang w:val="en-GB"/>
            </w:rPr>
            <w:t>Dormann et al., 2013</w:t>
          </w:r>
          <w:r w:rsidR="00F04972">
            <w:rPr>
              <w:rFonts w:eastAsiaTheme="minorEastAsia"/>
              <w:lang w:val="en-GB"/>
            </w:rPr>
            <w:fldChar w:fldCharType="end"/>
          </w:r>
        </w:sdtContent>
      </w:sdt>
      <w:r w:rsidR="00362DCA">
        <w:rPr>
          <w:rFonts w:eastAsiaTheme="minorEastAsia"/>
          <w:lang w:val="en-GB"/>
        </w:rPr>
        <w:t xml:space="preserve">) </w:t>
      </w:r>
      <w:r>
        <w:rPr>
          <w:rFonts w:eastAsiaTheme="minorEastAsia"/>
          <w:lang w:val="en-GB"/>
        </w:rPr>
        <w:t>(</w:t>
      </w:r>
      <w:r>
        <w:rPr>
          <w:rFonts w:eastAsiaTheme="minorEastAsia"/>
          <w:i/>
          <w:lang w:val="en-GB"/>
        </w:rPr>
        <w:t>n</w:t>
      </w:r>
      <w:r>
        <w:rPr>
          <w:rFonts w:eastAsiaTheme="minorEastAsia"/>
          <w:lang w:val="en-GB"/>
        </w:rPr>
        <w:t xml:space="preserve"> = </w:t>
      </w:r>
      <w:r w:rsidR="00FA1635">
        <w:rPr>
          <w:rFonts w:eastAsiaTheme="minorEastAsia"/>
          <w:lang w:val="en-GB"/>
        </w:rPr>
        <w:t>19</w:t>
      </w:r>
      <w:r>
        <w:rPr>
          <w:rFonts w:eastAsiaTheme="minorEastAsia"/>
          <w:lang w:val="en-GB"/>
        </w:rPr>
        <w:t>).</w:t>
      </w:r>
    </w:p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3"/>
        <w:gridCol w:w="872"/>
        <w:gridCol w:w="709"/>
        <w:gridCol w:w="1284"/>
        <w:gridCol w:w="1108"/>
        <w:gridCol w:w="660"/>
        <w:gridCol w:w="795"/>
        <w:gridCol w:w="972"/>
        <w:gridCol w:w="991"/>
      </w:tblGrid>
      <w:tr w:rsidR="006801DC" w:rsidTr="001A74DC" w14:paraId="1956B6C1" w14:textId="77777777">
        <w:trPr>
          <w:trHeight w:val="1077"/>
        </w:trPr>
        <w:tc>
          <w:tcPr>
            <w:tcW w:w="1533" w:type="dxa"/>
            <w:noWrap/>
            <w:hideMark/>
          </w:tcPr>
          <w:p w:rsidRPr="001A74DC" w:rsidR="006801DC" w:rsidP="001A74DC" w:rsidRDefault="006801DC" w14:paraId="4502E1CB" w14:textId="77777777">
            <w:pPr>
              <w:rPr>
                <w:rFonts w:eastAsiaTheme="minorEastAsia" w:cstheme="minorHAnsi"/>
                <w:lang w:val="en-GB"/>
              </w:rPr>
            </w:pPr>
          </w:p>
        </w:tc>
        <w:tc>
          <w:tcPr>
            <w:tcW w:w="872" w:type="dxa"/>
            <w:noWrap/>
            <w:hideMark/>
          </w:tcPr>
          <w:p w:rsidRPr="001A74DC" w:rsidR="006801DC" w:rsidP="001A74DC" w:rsidRDefault="006801DC" w14:paraId="1A9D10AD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Winter cereals</w:t>
            </w:r>
          </w:p>
        </w:tc>
        <w:tc>
          <w:tcPr>
            <w:tcW w:w="709" w:type="dxa"/>
            <w:hideMark/>
          </w:tcPr>
          <w:p w:rsidRPr="001A74DC" w:rsidR="006801DC" w:rsidP="001A74DC" w:rsidRDefault="006801DC" w14:paraId="16956DDB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Oil seeds</w:t>
            </w:r>
          </w:p>
        </w:tc>
        <w:tc>
          <w:tcPr>
            <w:tcW w:w="1276" w:type="dxa"/>
            <w:hideMark/>
          </w:tcPr>
          <w:p w:rsidRPr="001A74DC" w:rsidR="006801DC" w:rsidP="001A74DC" w:rsidRDefault="006801DC" w14:paraId="7DA41617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Uncultivated cover</w:t>
            </w:r>
          </w:p>
        </w:tc>
        <w:tc>
          <w:tcPr>
            <w:tcW w:w="1108" w:type="dxa"/>
            <w:hideMark/>
          </w:tcPr>
          <w:p w:rsidRPr="001A74DC" w:rsidR="006801DC" w:rsidP="001A74DC" w:rsidRDefault="006801DC" w14:paraId="1AF05EA7" w14:textId="624E10F3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Crop diversity</w:t>
            </w:r>
          </w:p>
        </w:tc>
        <w:tc>
          <w:tcPr>
            <w:tcW w:w="660" w:type="dxa"/>
            <w:hideMark/>
          </w:tcPr>
          <w:p w:rsidRPr="001A74DC" w:rsidR="006801DC" w:rsidP="001A74DC" w:rsidRDefault="006801DC" w14:paraId="126BEE88" w14:textId="71C66614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US" w:eastAsia="de-DE"/>
              </w:rPr>
              <w:t>Mean field size</w:t>
            </w:r>
          </w:p>
        </w:tc>
        <w:tc>
          <w:tcPr>
            <w:tcW w:w="795" w:type="dxa"/>
            <w:hideMark/>
          </w:tcPr>
          <w:p w:rsidRPr="001A74DC" w:rsidR="006801DC" w:rsidP="001A74DC" w:rsidRDefault="006801DC" w14:paraId="51AAA448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Edge density</w:t>
            </w:r>
          </w:p>
        </w:tc>
        <w:tc>
          <w:tcPr>
            <w:tcW w:w="972" w:type="dxa"/>
            <w:hideMark/>
          </w:tcPr>
          <w:p w:rsidRPr="001A74DC" w:rsidR="006801DC" w:rsidP="001A74DC" w:rsidRDefault="006801DC" w14:paraId="1A6D45EF" w14:textId="1FBBE3BC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Distance nearest Forest</w:t>
            </w:r>
          </w:p>
        </w:tc>
        <w:tc>
          <w:tcPr>
            <w:tcW w:w="991" w:type="dxa"/>
            <w:hideMark/>
          </w:tcPr>
          <w:p w:rsidRPr="001A74DC" w:rsidR="006801DC" w:rsidP="001A74DC" w:rsidRDefault="006801DC" w14:paraId="6D20AB40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Distance nearest urban fabric</w:t>
            </w:r>
          </w:p>
        </w:tc>
      </w:tr>
      <w:tr w:rsidR="006801DC" w:rsidTr="001A74DC" w14:paraId="11ED6CEB" w14:textId="77777777">
        <w:trPr>
          <w:trHeight w:val="850"/>
        </w:trPr>
        <w:tc>
          <w:tcPr>
            <w:tcW w:w="1533" w:type="dxa"/>
            <w:noWrap/>
            <w:vAlign w:val="center"/>
            <w:hideMark/>
          </w:tcPr>
          <w:p w:rsidRPr="001A74DC" w:rsidR="006801DC" w:rsidP="001A74DC" w:rsidRDefault="006801DC" w14:paraId="2EADD15F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Winter cereals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Pr="001A74DC" w:rsidR="006801DC" w:rsidP="001A74DC" w:rsidRDefault="006801DC" w14:paraId="5D45F962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Pr="001A74DC" w:rsidR="006801DC" w:rsidP="001A74DC" w:rsidRDefault="006801DC" w14:paraId="607D1691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Pr="001A74DC" w:rsidR="006801DC" w:rsidP="001A74DC" w:rsidRDefault="006801DC" w14:paraId="39D79D15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Pr="001A74DC" w:rsidR="006801DC" w:rsidP="001A74DC" w:rsidRDefault="006801DC" w14:paraId="1FB1F164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 w:rsidRPr="001A74DC" w:rsidR="006801DC" w:rsidP="001A74DC" w:rsidRDefault="006801DC" w14:paraId="08865D1A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Pr="001A74DC" w:rsidR="006801DC" w:rsidP="001A74DC" w:rsidRDefault="006801DC" w14:paraId="25AE64C5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Pr="001A74DC" w:rsidR="006801DC" w:rsidP="001A74DC" w:rsidRDefault="006801DC" w14:paraId="2E5CA77E" w14:textId="0D36022F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Pr="001A74DC" w:rsidR="006801DC" w:rsidP="001A74DC" w:rsidRDefault="006801DC" w14:paraId="33926304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</w:tr>
      <w:tr w:rsidR="006801DC" w:rsidTr="001A74DC" w14:paraId="5D45C1D2" w14:textId="77777777">
        <w:trPr>
          <w:trHeight w:val="850"/>
        </w:trPr>
        <w:tc>
          <w:tcPr>
            <w:tcW w:w="1533" w:type="dxa"/>
            <w:noWrap/>
            <w:vAlign w:val="center"/>
            <w:hideMark/>
          </w:tcPr>
          <w:p w:rsidRPr="001A74DC" w:rsidR="006801DC" w:rsidP="001A74DC" w:rsidRDefault="006801DC" w14:paraId="5C782C64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Oil seeds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Pr="001A74DC" w:rsidR="006801DC" w:rsidP="001A74DC" w:rsidRDefault="006801DC" w14:paraId="094BDAF0" w14:textId="77777777">
            <w:pPr>
              <w:spacing w:line="276" w:lineRule="auto"/>
              <w:rPr>
                <w:rFonts w:eastAsia="Times New Roman" w:cstheme="minorHAnsi"/>
                <w:bCs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bCs/>
                <w:color w:val="000000"/>
                <w:lang w:val="en-GB" w:eastAsia="de-DE"/>
              </w:rPr>
              <w:t>0,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Pr="001A74DC" w:rsidR="006801DC" w:rsidP="001A74DC" w:rsidRDefault="006801DC" w14:paraId="3E1ADE2A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Pr="001A74DC" w:rsidR="006801DC" w:rsidP="001A74DC" w:rsidRDefault="006801DC" w14:paraId="27C9B4D8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Pr="001A74DC" w:rsidR="006801DC" w:rsidP="001A74DC" w:rsidRDefault="006801DC" w14:paraId="002B962B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 w:rsidRPr="001A74DC" w:rsidR="006801DC" w:rsidP="001A74DC" w:rsidRDefault="006801DC" w14:paraId="232C9EFA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Pr="001A74DC" w:rsidR="006801DC" w:rsidP="001A74DC" w:rsidRDefault="006801DC" w14:paraId="01DBAEDF" w14:textId="77777777">
            <w:pPr>
              <w:spacing w:line="276" w:lineRule="auto"/>
              <w:rPr>
                <w:rFonts w:eastAsia="Times New Roman" w:cstheme="minorHAnsi"/>
                <w:bCs/>
                <w:color w:val="000000"/>
                <w:lang w:val="en-GB" w:eastAsia="de-DE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Pr="001A74DC" w:rsidR="006801DC" w:rsidP="001A74DC" w:rsidRDefault="006801DC" w14:paraId="63D05EE7" w14:textId="1E12B77F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Pr="001A74DC" w:rsidR="006801DC" w:rsidP="001A74DC" w:rsidRDefault="006801DC" w14:paraId="4BD59F1C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</w:tr>
      <w:tr w:rsidR="006801DC" w:rsidTr="001A74DC" w14:paraId="0A8469AC" w14:textId="77777777">
        <w:trPr>
          <w:trHeight w:val="850"/>
        </w:trPr>
        <w:tc>
          <w:tcPr>
            <w:tcW w:w="1533" w:type="dxa"/>
            <w:noWrap/>
            <w:vAlign w:val="center"/>
            <w:hideMark/>
          </w:tcPr>
          <w:p w:rsidRPr="001A74DC" w:rsidR="006801DC" w:rsidP="001A74DC" w:rsidRDefault="006801DC" w14:paraId="58298E86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Uncultivated cover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Pr="001A74DC" w:rsidR="006801DC" w:rsidP="001A74DC" w:rsidRDefault="006801DC" w14:paraId="4D4D8079" w14:textId="77777777">
            <w:pPr>
              <w:spacing w:line="276" w:lineRule="auto"/>
              <w:rPr>
                <w:rFonts w:eastAsia="Times New Roman" w:cstheme="minorHAnsi"/>
                <w:bCs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bCs/>
                <w:color w:val="000000"/>
                <w:lang w:val="en-GB" w:eastAsia="de-DE"/>
              </w:rPr>
              <w:t>-0,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Pr="001A74DC" w:rsidR="006801DC" w:rsidP="001A74DC" w:rsidRDefault="006801DC" w14:paraId="31467AF9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0,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Pr="001A74DC" w:rsidR="006801DC" w:rsidP="001A74DC" w:rsidRDefault="006801DC" w14:paraId="77E87433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Pr="001A74DC" w:rsidR="006801DC" w:rsidP="001A74DC" w:rsidRDefault="006801DC" w14:paraId="2BBECF40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 w:rsidRPr="001A74DC" w:rsidR="006801DC" w:rsidP="001A74DC" w:rsidRDefault="006801DC" w14:paraId="52219481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Pr="001A74DC" w:rsidR="006801DC" w:rsidP="001A74DC" w:rsidRDefault="006801DC" w14:paraId="6D4AF2ED" w14:textId="77777777">
            <w:pPr>
              <w:spacing w:line="276" w:lineRule="auto"/>
              <w:rPr>
                <w:rFonts w:eastAsia="Times New Roman" w:cstheme="minorHAnsi"/>
                <w:bCs/>
                <w:color w:val="000000"/>
                <w:lang w:val="en-GB" w:eastAsia="de-DE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Pr="001A74DC" w:rsidR="006801DC" w:rsidP="001A74DC" w:rsidRDefault="006801DC" w14:paraId="6F5654AC" w14:textId="2741BCC5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Pr="001A74DC" w:rsidR="006801DC" w:rsidP="001A74DC" w:rsidRDefault="006801DC" w14:paraId="5DFB3DF3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</w:tr>
      <w:tr w:rsidR="006801DC" w:rsidTr="001A74DC" w14:paraId="112067CF" w14:textId="77777777">
        <w:trPr>
          <w:trHeight w:val="850"/>
        </w:trPr>
        <w:tc>
          <w:tcPr>
            <w:tcW w:w="1533" w:type="dxa"/>
            <w:noWrap/>
            <w:vAlign w:val="center"/>
            <w:hideMark/>
          </w:tcPr>
          <w:p w:rsidRPr="001A74DC" w:rsidR="006801DC" w:rsidP="001A74DC" w:rsidRDefault="006801DC" w14:paraId="14D6AF86" w14:textId="7917243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Crop diversity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Pr="001A74DC" w:rsidR="006801DC" w:rsidP="001A74DC" w:rsidRDefault="006801DC" w14:paraId="0B185876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Pr="001A74DC" w:rsidR="006801DC" w:rsidP="001A74DC" w:rsidRDefault="006801DC" w14:paraId="400663DC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Pr="001A74DC" w:rsidR="006801DC" w:rsidP="001A74DC" w:rsidRDefault="006801DC" w14:paraId="5031C337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22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:rsidRPr="001A74DC" w:rsidR="006801DC" w:rsidP="001A74DC" w:rsidRDefault="006801DC" w14:paraId="201AFC16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Pr="001A74DC" w:rsidR="006801DC" w:rsidP="001A74DC" w:rsidRDefault="006801DC" w14:paraId="46458912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Pr="001A74DC" w:rsidR="006801DC" w:rsidP="001A74DC" w:rsidRDefault="006801DC" w14:paraId="74A85067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Pr="001A74DC" w:rsidR="006801DC" w:rsidP="001A74DC" w:rsidRDefault="006801DC" w14:paraId="78216997" w14:textId="613A4F81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Pr="001A74DC" w:rsidR="006801DC" w:rsidP="001A74DC" w:rsidRDefault="006801DC" w14:paraId="34DCAE88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</w:tr>
      <w:tr w:rsidR="006801DC" w:rsidTr="001A74DC" w14:paraId="2992BBE7" w14:textId="77777777">
        <w:trPr>
          <w:trHeight w:val="850"/>
        </w:trPr>
        <w:tc>
          <w:tcPr>
            <w:tcW w:w="1533" w:type="dxa"/>
            <w:noWrap/>
            <w:vAlign w:val="center"/>
            <w:hideMark/>
          </w:tcPr>
          <w:p w:rsidRPr="001A74DC" w:rsidR="006801DC" w:rsidP="001A74DC" w:rsidRDefault="006801DC" w14:paraId="233B1FDB" w14:textId="7A361AD5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US" w:eastAsia="de-DE"/>
              </w:rPr>
              <w:t>Mean field size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Pr="001A74DC" w:rsidR="006801DC" w:rsidP="001A74DC" w:rsidRDefault="006801DC" w14:paraId="2E41DC1E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Pr="001A74DC" w:rsidR="006801DC" w:rsidP="001A74DC" w:rsidRDefault="006801DC" w14:paraId="2FA63049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0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Pr="001A74DC" w:rsidR="006801DC" w:rsidP="001A74DC" w:rsidRDefault="006801DC" w14:paraId="15971BA4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0.0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Pr="001A74DC" w:rsidR="006801DC" w:rsidP="001A74DC" w:rsidRDefault="006801DC" w14:paraId="610C221E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02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Pr="001A74DC" w:rsidR="006801DC" w:rsidP="001A74DC" w:rsidRDefault="006801DC" w14:paraId="2985B3F0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Pr="001A74DC" w:rsidR="006801DC" w:rsidP="001A74DC" w:rsidRDefault="006801DC" w14:paraId="0954CC44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Pr="001A74DC" w:rsidR="006801DC" w:rsidP="001A74DC" w:rsidRDefault="006801DC" w14:paraId="152D0A86" w14:textId="13B2E671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Pr="001A74DC" w:rsidR="006801DC" w:rsidP="001A74DC" w:rsidRDefault="006801DC" w14:paraId="7BF96488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</w:tr>
      <w:tr w:rsidR="006801DC" w:rsidTr="001A74DC" w14:paraId="1BACF667" w14:textId="77777777">
        <w:trPr>
          <w:trHeight w:val="850"/>
        </w:trPr>
        <w:tc>
          <w:tcPr>
            <w:tcW w:w="1533" w:type="dxa"/>
            <w:noWrap/>
            <w:vAlign w:val="center"/>
            <w:hideMark/>
          </w:tcPr>
          <w:p w:rsidRPr="001A74DC" w:rsidR="006801DC" w:rsidP="001A74DC" w:rsidRDefault="006801DC" w14:paraId="7D3F688D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proofErr w:type="spellStart"/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Egde</w:t>
            </w:r>
            <w:proofErr w:type="spellEnd"/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 xml:space="preserve"> density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Pr="001A74DC" w:rsidR="006801DC" w:rsidP="001A74DC" w:rsidRDefault="006801DC" w14:paraId="049AEF0C" w14:textId="77777777">
            <w:pPr>
              <w:spacing w:line="276" w:lineRule="auto"/>
              <w:rPr>
                <w:rFonts w:eastAsia="Times New Roman" w:cstheme="minorHAnsi"/>
                <w:bCs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bCs/>
                <w:color w:val="000000"/>
                <w:lang w:val="en-GB" w:eastAsia="de-DE"/>
              </w:rPr>
              <w:t>-0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Pr="001A74DC" w:rsidR="006801DC" w:rsidP="001A74DC" w:rsidRDefault="006801DC" w14:paraId="46D162B8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Pr="001A74DC" w:rsidR="006801DC" w:rsidP="001A74DC" w:rsidRDefault="006801DC" w14:paraId="69C511FF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0.2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Pr="001A74DC" w:rsidR="006801DC" w:rsidP="001A74DC" w:rsidRDefault="006801DC" w14:paraId="485045B8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4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Pr="001A74DC" w:rsidR="006801DC" w:rsidP="001A74DC" w:rsidRDefault="006801DC" w14:paraId="4A8F74C4" w14:textId="67A861F1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0.58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Pr="001A74DC" w:rsidR="006801DC" w:rsidP="001A74DC" w:rsidRDefault="006801DC" w14:paraId="7C7F63A2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Pr="001A74DC" w:rsidR="006801DC" w:rsidP="001A74DC" w:rsidRDefault="006801DC" w14:paraId="3E1E354A" w14:textId="008BB8D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Pr="001A74DC" w:rsidR="006801DC" w:rsidP="001A74DC" w:rsidRDefault="006801DC" w14:paraId="27EF200A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</w:tr>
      <w:tr w:rsidR="006801DC" w:rsidTr="001A74DC" w14:paraId="3F023737" w14:textId="77777777">
        <w:trPr>
          <w:trHeight w:val="850"/>
        </w:trPr>
        <w:tc>
          <w:tcPr>
            <w:tcW w:w="1533" w:type="dxa"/>
            <w:noWrap/>
            <w:vAlign w:val="center"/>
            <w:hideMark/>
          </w:tcPr>
          <w:p w:rsidRPr="001A74DC" w:rsidR="006801DC" w:rsidP="001A74DC" w:rsidRDefault="006801DC" w14:paraId="55758DEE" w14:textId="0A3A797C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Distance nearest forest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Pr="001A74DC" w:rsidR="006801DC" w:rsidP="001A74DC" w:rsidRDefault="006801DC" w14:paraId="19D2CC5D" w14:textId="77777777">
            <w:pPr>
              <w:spacing w:line="276" w:lineRule="auto"/>
              <w:rPr>
                <w:rFonts w:eastAsia="Times New Roman" w:cstheme="minorHAnsi"/>
                <w:bCs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bCs/>
                <w:color w:val="000000"/>
                <w:lang w:val="en-GB" w:eastAsia="de-DE"/>
              </w:rPr>
              <w:t>0.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Pr="001A74DC" w:rsidR="006801DC" w:rsidP="001A74DC" w:rsidRDefault="006801DC" w14:paraId="46F6CAA6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Pr="001A74DC" w:rsidR="006801DC" w:rsidP="001A74DC" w:rsidRDefault="006801DC" w14:paraId="04C92B5C" w14:textId="77777777">
            <w:pPr>
              <w:spacing w:line="276" w:lineRule="auto"/>
              <w:rPr>
                <w:rFonts w:eastAsia="Times New Roman" w:cstheme="minorHAnsi"/>
                <w:bCs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bCs/>
                <w:color w:val="000000"/>
                <w:lang w:val="en-GB" w:eastAsia="de-DE"/>
              </w:rPr>
              <w:t>0.1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Pr="001A74DC" w:rsidR="006801DC" w:rsidP="001A74DC" w:rsidRDefault="006801DC" w14:paraId="34910EDC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08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Pr="001A74DC" w:rsidR="006801DC" w:rsidP="001A74DC" w:rsidRDefault="006801DC" w14:paraId="3BF3EEBB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51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Pr="001A74DC" w:rsidR="006801DC" w:rsidP="001A74DC" w:rsidRDefault="006801DC" w14:paraId="181A497D" w14:textId="77777777">
            <w:pPr>
              <w:spacing w:line="276" w:lineRule="auto"/>
              <w:rPr>
                <w:rFonts w:eastAsia="Times New Roman" w:cstheme="minorHAnsi"/>
                <w:bCs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bCs/>
                <w:color w:val="000000"/>
                <w:lang w:val="en-GB" w:eastAsia="de-DE"/>
              </w:rPr>
              <w:t>-0.3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Pr="001A74DC" w:rsidR="006801DC" w:rsidP="001A74DC" w:rsidRDefault="006801DC" w14:paraId="4381F3D0" w14:textId="00890C53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Pr="001A74DC" w:rsidR="006801DC" w:rsidP="001A74DC" w:rsidRDefault="006801DC" w14:paraId="6B733D44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</w:tr>
      <w:tr w:rsidR="006801DC" w:rsidTr="001A74DC" w14:paraId="4DC090B8" w14:textId="77777777">
        <w:trPr>
          <w:trHeight w:val="1077"/>
        </w:trPr>
        <w:tc>
          <w:tcPr>
            <w:tcW w:w="1533" w:type="dxa"/>
            <w:noWrap/>
            <w:vAlign w:val="center"/>
            <w:hideMark/>
          </w:tcPr>
          <w:p w:rsidRPr="001A74DC" w:rsidR="006801DC" w:rsidP="001A74DC" w:rsidRDefault="006801DC" w14:paraId="530D06D5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Distance nearest urban fabric</w:t>
            </w:r>
          </w:p>
        </w:tc>
        <w:tc>
          <w:tcPr>
            <w:tcW w:w="872" w:type="dxa"/>
            <w:shd w:val="clear" w:color="auto" w:fill="D0CECE" w:themeFill="background2" w:themeFillShade="E6"/>
            <w:noWrap/>
            <w:vAlign w:val="center"/>
          </w:tcPr>
          <w:p w:rsidRPr="001A74DC" w:rsidR="006801DC" w:rsidP="001A74DC" w:rsidRDefault="006801DC" w14:paraId="35CBE8A7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Pr="001A74DC" w:rsidR="006801DC" w:rsidP="001A74DC" w:rsidRDefault="006801DC" w14:paraId="6AA92F40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Pr="001A74DC" w:rsidR="006801DC" w:rsidP="001A74DC" w:rsidRDefault="006801DC" w14:paraId="77868942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0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Pr="001A74DC" w:rsidR="006801DC" w:rsidP="001A74DC" w:rsidRDefault="006801DC" w14:paraId="7F4C8F1A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17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Pr="001A74DC" w:rsidR="006801DC" w:rsidP="001A74DC" w:rsidRDefault="006801DC" w14:paraId="371AC877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11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Pr="001A74DC" w:rsidR="006801DC" w:rsidP="001A74DC" w:rsidRDefault="006801DC" w14:paraId="198945FD" w14:textId="77777777">
            <w:pPr>
              <w:spacing w:line="276" w:lineRule="auto"/>
              <w:rPr>
                <w:rFonts w:eastAsia="Times New Roman" w:cstheme="minorHAnsi"/>
                <w:bCs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bCs/>
                <w:color w:val="000000"/>
                <w:lang w:val="en-GB" w:eastAsia="de-DE"/>
              </w:rPr>
              <w:t>-0.0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Pr="001A74DC" w:rsidR="006801DC" w:rsidP="001A74DC" w:rsidRDefault="006801DC" w14:paraId="424EBCB3" w14:textId="3CF61954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0.2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Pr="001A74DC" w:rsidR="006801DC" w:rsidP="001A74DC" w:rsidRDefault="006801DC" w14:paraId="61A9E4EF" w14:textId="77777777">
            <w:pPr>
              <w:spacing w:line="276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1A74DC">
              <w:rPr>
                <w:rFonts w:eastAsia="Times New Roman" w:cstheme="minorHAnsi"/>
                <w:color w:val="000000"/>
                <w:lang w:val="en-GB" w:eastAsia="de-DE"/>
              </w:rPr>
              <w:t>-</w:t>
            </w:r>
          </w:p>
        </w:tc>
      </w:tr>
    </w:tbl>
    <w:p w:rsidR="006703D9" w:rsidP="00870E24" w:rsidRDefault="006703D9" w14:paraId="02F24CA6" w14:textId="77777777">
      <w:pPr>
        <w:spacing w:line="360" w:lineRule="auto"/>
        <w:rPr>
          <w:lang w:val="en-US"/>
        </w:rPr>
      </w:pPr>
    </w:p>
    <w:p w:rsidR="006703D9" w:rsidP="00870E24" w:rsidRDefault="006703D9" w14:paraId="70C38B6D" w14:textId="77777777">
      <w:pPr>
        <w:spacing w:line="360" w:lineRule="auto"/>
        <w:rPr>
          <w:lang w:val="en-US"/>
        </w:rPr>
      </w:pPr>
    </w:p>
    <w:p w:rsidR="006703D9" w:rsidP="00870E24" w:rsidRDefault="006703D9" w14:paraId="678DBCC6" w14:textId="77777777">
      <w:pPr>
        <w:spacing w:line="360" w:lineRule="auto"/>
        <w:rPr>
          <w:lang w:val="en-US"/>
        </w:rPr>
      </w:pPr>
    </w:p>
    <w:p w:rsidR="006703D9" w:rsidP="00870E24" w:rsidRDefault="006703D9" w14:paraId="04462C81" w14:textId="77777777">
      <w:pPr>
        <w:spacing w:line="360" w:lineRule="auto"/>
        <w:rPr>
          <w:lang w:val="en-US"/>
        </w:rPr>
      </w:pPr>
    </w:p>
    <w:p w:rsidR="006703D9" w:rsidP="00870E24" w:rsidRDefault="006703D9" w14:paraId="32B843D7" w14:textId="77777777">
      <w:pPr>
        <w:spacing w:line="360" w:lineRule="auto"/>
        <w:rPr>
          <w:lang w:val="en-US"/>
        </w:rPr>
      </w:pPr>
    </w:p>
    <w:p w:rsidR="006703D9" w:rsidP="00870E24" w:rsidRDefault="006703D9" w14:paraId="049E7910" w14:textId="77777777">
      <w:pPr>
        <w:spacing w:line="360" w:lineRule="auto"/>
        <w:rPr>
          <w:lang w:val="en-US"/>
        </w:rPr>
      </w:pPr>
    </w:p>
    <w:p w:rsidR="006703D9" w:rsidP="00870E24" w:rsidRDefault="006703D9" w14:paraId="155C4F6D" w14:textId="77777777">
      <w:pPr>
        <w:spacing w:line="360" w:lineRule="auto"/>
        <w:rPr>
          <w:lang w:val="en-US"/>
        </w:rPr>
      </w:pPr>
    </w:p>
    <w:p w:rsidR="00870E24" w:rsidP="00870E24" w:rsidRDefault="00870E24" w14:paraId="474F5F8E" w14:textId="53DE912D">
      <w:pPr>
        <w:spacing w:line="360" w:lineRule="auto"/>
        <w:rPr>
          <w:lang w:val="en-US"/>
        </w:rPr>
      </w:pPr>
      <w:r>
        <w:rPr>
          <w:lang w:val="en-US"/>
        </w:rPr>
        <w:t>Table A</w:t>
      </w:r>
      <w:r w:rsidR="00E344B2">
        <w:rPr>
          <w:lang w:val="en-US"/>
        </w:rPr>
        <w:t>.</w:t>
      </w:r>
      <w:r>
        <w:rPr>
          <w:lang w:val="en-US"/>
        </w:rPr>
        <w:t xml:space="preserve">2 Selected best models with the parameters NDVI and NDTI </w:t>
      </w:r>
      <w:r>
        <w:rPr>
          <w:rFonts w:cs="Times New Roman"/>
          <w:szCs w:val="24"/>
          <w:lang w:val="en-GB"/>
        </w:rPr>
        <w:t xml:space="preserve">with an </w:t>
      </w:r>
      <w:r>
        <w:rPr>
          <w:rFonts w:eastAsia="Times New Roman" w:cs="Times New Roman"/>
          <w:szCs w:val="24"/>
          <w:lang w:val="en-GB" w:eastAsia="de-DE"/>
        </w:rPr>
        <w:t xml:space="preserve">evidence ratio </w:t>
      </w:r>
      <w:r>
        <w:rPr>
          <w:rFonts w:eastAsia="Times New Roman" w:cs="Times New Roman"/>
          <w:szCs w:val="24"/>
          <w:lang w:val="en-GB" w:eastAsia="de-DE"/>
        </w:rPr>
        <w:sym w:font="Symbol" w:char="F044"/>
      </w:r>
      <w:proofErr w:type="spellStart"/>
      <w:r>
        <w:rPr>
          <w:rFonts w:eastAsia="Times New Roman" w:cs="Times New Roman"/>
          <w:szCs w:val="24"/>
          <w:lang w:val="en-GB" w:eastAsia="de-DE"/>
        </w:rPr>
        <w:t>AICc</w:t>
      </w:r>
      <w:proofErr w:type="spellEnd"/>
      <w:r>
        <w:rPr>
          <w:rFonts w:eastAsia="Times New Roman" w:cs="Times New Roman"/>
          <w:szCs w:val="24"/>
          <w:lang w:val="en-GB" w:eastAsia="de-DE"/>
        </w:rPr>
        <w:t xml:space="preserve"> ≤ 2 are shown. The table shows </w:t>
      </w:r>
      <w:r>
        <w:rPr>
          <w:rFonts w:cs="Times New Roman"/>
          <w:szCs w:val="24"/>
          <w:lang w:val="en-GB"/>
        </w:rPr>
        <w:t>Akaike’s information criterion for small sample size corrections (</w:t>
      </w:r>
      <w:proofErr w:type="spellStart"/>
      <w:r>
        <w:rPr>
          <w:rFonts w:cs="Times New Roman"/>
          <w:szCs w:val="24"/>
          <w:lang w:val="en-GB"/>
        </w:rPr>
        <w:t>AICc</w:t>
      </w:r>
      <w:proofErr w:type="spellEnd"/>
      <w:r>
        <w:rPr>
          <w:rFonts w:cs="Times New Roman"/>
          <w:szCs w:val="24"/>
          <w:lang w:val="en-GB"/>
        </w:rPr>
        <w:t xml:space="preserve">), </w:t>
      </w:r>
      <w:r>
        <w:rPr>
          <w:rFonts w:eastAsia="Times New Roman" w:cs="Times New Roman"/>
          <w:szCs w:val="24"/>
          <w:lang w:val="en-GB" w:eastAsia="de-DE"/>
        </w:rPr>
        <w:sym w:font="Symbol" w:char="F044"/>
      </w:r>
      <w:proofErr w:type="spellStart"/>
      <w:r>
        <w:rPr>
          <w:rFonts w:eastAsia="Times New Roman" w:cs="Times New Roman"/>
          <w:szCs w:val="24"/>
          <w:lang w:val="en-GB" w:eastAsia="de-DE"/>
        </w:rPr>
        <w:t>AICc</w:t>
      </w:r>
      <w:proofErr w:type="spellEnd"/>
      <w:r>
        <w:rPr>
          <w:rFonts w:eastAsia="Times New Roman" w:cs="Times New Roman"/>
          <w:szCs w:val="24"/>
          <w:lang w:val="en-GB" w:eastAsia="de-DE"/>
        </w:rPr>
        <w:t xml:space="preserve"> values, </w:t>
      </w:r>
      <w:r>
        <w:rPr>
          <w:lang w:val="en-US"/>
        </w:rPr>
        <w:t xml:space="preserve">NDVI = Normalized difference vegetation index, NDTI = Normalized difference tillage index, DF = degree of freedom, w = </w:t>
      </w:r>
      <w:r w:rsidR="00CA3B8F">
        <w:rPr>
          <w:rFonts w:cs="Times New Roman"/>
          <w:szCs w:val="24"/>
          <w:lang w:val="en-GB"/>
        </w:rPr>
        <w:t>Akaike</w:t>
      </w:r>
      <w:r w:rsidR="00CA3B8F">
        <w:rPr>
          <w:lang w:val="en-US"/>
        </w:rPr>
        <w:t xml:space="preserve"> </w:t>
      </w:r>
      <w:r>
        <w:rPr>
          <w:lang w:val="en-US"/>
        </w:rPr>
        <w:t>Weights</w:t>
      </w:r>
    </w:p>
    <w:tbl>
      <w:tblPr>
        <w:tblStyle w:val="Tabellenraster"/>
        <w:tblW w:w="4481" w:type="pct"/>
        <w:tblInd w:w="0" w:type="dxa"/>
        <w:tblLook w:val="04A0" w:firstRow="1" w:lastRow="0" w:firstColumn="1" w:lastColumn="0" w:noHBand="0" w:noVBand="1"/>
      </w:tblPr>
      <w:tblGrid>
        <w:gridCol w:w="1252"/>
        <w:gridCol w:w="1113"/>
        <w:gridCol w:w="929"/>
        <w:gridCol w:w="1109"/>
        <w:gridCol w:w="919"/>
        <w:gridCol w:w="936"/>
        <w:gridCol w:w="953"/>
        <w:gridCol w:w="910"/>
      </w:tblGrid>
      <w:tr w:rsidR="00870E24" w:rsidTr="001A74DC" w14:paraId="2B563D76" w14:textId="77777777">
        <w:trPr>
          <w:trHeight w:val="624"/>
        </w:trPr>
        <w:tc>
          <w:tcPr>
            <w:tcW w:w="771" w:type="pct"/>
          </w:tcPr>
          <w:p w:rsidRPr="001A74DC" w:rsidR="00870E24" w:rsidP="00FF1F41" w:rsidRDefault="00870E24" w14:paraId="4B11AAF2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Model</w:t>
            </w:r>
          </w:p>
        </w:tc>
        <w:tc>
          <w:tcPr>
            <w:tcW w:w="685" w:type="pct"/>
          </w:tcPr>
          <w:p w:rsidRPr="001A74DC" w:rsidR="00870E24" w:rsidP="00FF1F41" w:rsidRDefault="00870E24" w14:paraId="7FD7D004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572" w:type="pct"/>
          </w:tcPr>
          <w:p w:rsidRPr="001A74DC" w:rsidR="00870E24" w:rsidP="00FF1F41" w:rsidRDefault="00870E24" w14:paraId="15541BF2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NDVI</w:t>
            </w:r>
          </w:p>
        </w:tc>
        <w:tc>
          <w:tcPr>
            <w:tcW w:w="683" w:type="pct"/>
          </w:tcPr>
          <w:p w:rsidRPr="001A74DC" w:rsidR="00870E24" w:rsidP="00FF1F41" w:rsidRDefault="00870E24" w14:paraId="56C0DB5E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NDTI</w:t>
            </w:r>
          </w:p>
        </w:tc>
        <w:tc>
          <w:tcPr>
            <w:tcW w:w="566" w:type="pct"/>
          </w:tcPr>
          <w:p w:rsidRPr="001A74DC" w:rsidR="00870E24" w:rsidP="00FF1F41" w:rsidRDefault="00870E24" w14:paraId="3FAC97CA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DF</w:t>
            </w:r>
          </w:p>
        </w:tc>
        <w:tc>
          <w:tcPr>
            <w:tcW w:w="576" w:type="pct"/>
          </w:tcPr>
          <w:p w:rsidRPr="001A74DC" w:rsidR="00870E24" w:rsidP="00FF1F41" w:rsidRDefault="00870E24" w14:paraId="5B47F6C6" w14:textId="77777777">
            <w:pPr>
              <w:rPr>
                <w:rFonts w:cstheme="minorHAnsi"/>
                <w:lang w:val="en-US"/>
              </w:rPr>
            </w:pPr>
            <w:proofErr w:type="spellStart"/>
            <w:r w:rsidRPr="001A74DC">
              <w:rPr>
                <w:rFonts w:cstheme="minorHAnsi"/>
                <w:lang w:val="en-US"/>
              </w:rPr>
              <w:t>AICc</w:t>
            </w:r>
            <w:proofErr w:type="spellEnd"/>
          </w:p>
        </w:tc>
        <w:tc>
          <w:tcPr>
            <w:tcW w:w="587" w:type="pct"/>
          </w:tcPr>
          <w:p w:rsidRPr="001A74DC" w:rsidR="00870E24" w:rsidP="00FF1F41" w:rsidRDefault="00870E24" w14:paraId="72D2F453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eastAsia="Times New Roman" w:cstheme="minorHAnsi"/>
                <w:lang w:val="en-GB" w:eastAsia="de-DE"/>
              </w:rPr>
              <w:sym w:font="Symbol" w:char="F044"/>
            </w:r>
            <w:proofErr w:type="spellStart"/>
            <w:r w:rsidRPr="001A74DC">
              <w:rPr>
                <w:rFonts w:cstheme="minorHAnsi"/>
                <w:lang w:val="en-GB"/>
              </w:rPr>
              <w:t>AICc</w:t>
            </w:r>
            <w:proofErr w:type="spellEnd"/>
          </w:p>
        </w:tc>
        <w:tc>
          <w:tcPr>
            <w:tcW w:w="560" w:type="pct"/>
          </w:tcPr>
          <w:p w:rsidRPr="001A74DC" w:rsidR="00870E24" w:rsidP="00FF1F41" w:rsidRDefault="00870E24" w14:paraId="21F411A9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w</w:t>
            </w:r>
          </w:p>
        </w:tc>
      </w:tr>
      <w:tr w:rsidR="00870E24" w:rsidTr="002D11F5" w14:paraId="3CBD4D6A" w14:textId="77777777">
        <w:trPr>
          <w:trHeight w:val="397"/>
        </w:trPr>
        <w:tc>
          <w:tcPr>
            <w:tcW w:w="771" w:type="pct"/>
            <w:vAlign w:val="center"/>
          </w:tcPr>
          <w:p w:rsidRPr="001A74DC" w:rsidR="00870E24" w:rsidP="002D11F5" w:rsidRDefault="00870E24" w14:paraId="2680B322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1</w:t>
            </w:r>
          </w:p>
        </w:tc>
        <w:tc>
          <w:tcPr>
            <w:tcW w:w="685" w:type="pct"/>
            <w:vAlign w:val="center"/>
          </w:tcPr>
          <w:p w:rsidRPr="001A74DC" w:rsidR="00870E24" w:rsidP="002D11F5" w:rsidRDefault="00870E24" w14:paraId="3264DBF8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0.31</w:t>
            </w:r>
          </w:p>
        </w:tc>
        <w:tc>
          <w:tcPr>
            <w:tcW w:w="572" w:type="pct"/>
            <w:vAlign w:val="center"/>
          </w:tcPr>
          <w:p w:rsidRPr="001A74DC" w:rsidR="00870E24" w:rsidP="002D11F5" w:rsidRDefault="00870E24" w14:paraId="625790E8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683" w:type="pct"/>
            <w:vAlign w:val="center"/>
          </w:tcPr>
          <w:p w:rsidRPr="001A74DC" w:rsidR="00870E24" w:rsidP="002D11F5" w:rsidRDefault="00870E24" w14:paraId="545F0FFD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Pr="001A74DC" w:rsidR="00870E24" w:rsidP="002D11F5" w:rsidRDefault="00870E24" w14:paraId="5DF5327A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1</w:t>
            </w:r>
          </w:p>
        </w:tc>
        <w:tc>
          <w:tcPr>
            <w:tcW w:w="576" w:type="pct"/>
            <w:vAlign w:val="center"/>
          </w:tcPr>
          <w:p w:rsidRPr="001A74DC" w:rsidR="00870E24" w:rsidP="002D11F5" w:rsidRDefault="00870E24" w14:paraId="229E5CCC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8.1</w:t>
            </w:r>
          </w:p>
        </w:tc>
        <w:tc>
          <w:tcPr>
            <w:tcW w:w="587" w:type="pct"/>
            <w:vAlign w:val="center"/>
          </w:tcPr>
          <w:p w:rsidRPr="001A74DC" w:rsidR="00870E24" w:rsidP="002D11F5" w:rsidRDefault="00870E24" w14:paraId="305AB5DB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</w:t>
            </w:r>
          </w:p>
        </w:tc>
        <w:tc>
          <w:tcPr>
            <w:tcW w:w="560" w:type="pct"/>
            <w:vAlign w:val="center"/>
          </w:tcPr>
          <w:p w:rsidRPr="001A74DC" w:rsidR="00870E24" w:rsidP="002D11F5" w:rsidRDefault="00870E24" w14:paraId="22FF71CB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34</w:t>
            </w:r>
          </w:p>
        </w:tc>
      </w:tr>
      <w:tr w:rsidR="00870E24" w:rsidTr="002D11F5" w14:paraId="784C9B1D" w14:textId="77777777">
        <w:trPr>
          <w:trHeight w:val="397"/>
        </w:trPr>
        <w:tc>
          <w:tcPr>
            <w:tcW w:w="771" w:type="pct"/>
            <w:vAlign w:val="center"/>
          </w:tcPr>
          <w:p w:rsidRPr="001A74DC" w:rsidR="00870E24" w:rsidP="002D11F5" w:rsidRDefault="00870E24" w14:paraId="454FBF16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</w:t>
            </w:r>
          </w:p>
        </w:tc>
        <w:tc>
          <w:tcPr>
            <w:tcW w:w="685" w:type="pct"/>
            <w:vAlign w:val="center"/>
          </w:tcPr>
          <w:p w:rsidRPr="001A74DC" w:rsidR="00870E24" w:rsidP="002D11F5" w:rsidRDefault="00870E24" w14:paraId="1F629832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1.71</w:t>
            </w:r>
          </w:p>
        </w:tc>
        <w:tc>
          <w:tcPr>
            <w:tcW w:w="572" w:type="pct"/>
            <w:vAlign w:val="center"/>
          </w:tcPr>
          <w:p w:rsidRPr="001A74DC" w:rsidR="00870E24" w:rsidP="002D11F5" w:rsidRDefault="00870E24" w14:paraId="24756A8A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7.33</w:t>
            </w:r>
          </w:p>
        </w:tc>
        <w:tc>
          <w:tcPr>
            <w:tcW w:w="683" w:type="pct"/>
            <w:vAlign w:val="center"/>
          </w:tcPr>
          <w:p w:rsidRPr="001A74DC" w:rsidR="00870E24" w:rsidP="002D11F5" w:rsidRDefault="00870E24" w14:paraId="478508B3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Pr="001A74DC" w:rsidR="00870E24" w:rsidP="002D11F5" w:rsidRDefault="00870E24" w14:paraId="55AB8954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</w:t>
            </w:r>
          </w:p>
        </w:tc>
        <w:tc>
          <w:tcPr>
            <w:tcW w:w="576" w:type="pct"/>
            <w:vAlign w:val="center"/>
          </w:tcPr>
          <w:p w:rsidRPr="001A74DC" w:rsidR="00870E24" w:rsidP="002D11F5" w:rsidRDefault="00870E24" w14:paraId="30C02E3D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8.37</w:t>
            </w:r>
          </w:p>
        </w:tc>
        <w:tc>
          <w:tcPr>
            <w:tcW w:w="587" w:type="pct"/>
            <w:vAlign w:val="center"/>
          </w:tcPr>
          <w:p w:rsidRPr="001A74DC" w:rsidR="00870E24" w:rsidP="002D11F5" w:rsidRDefault="00870E24" w14:paraId="57BAA204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27</w:t>
            </w:r>
          </w:p>
        </w:tc>
        <w:tc>
          <w:tcPr>
            <w:tcW w:w="560" w:type="pct"/>
            <w:vAlign w:val="center"/>
          </w:tcPr>
          <w:p w:rsidRPr="001A74DC" w:rsidR="00870E24" w:rsidP="002D11F5" w:rsidRDefault="00870E24" w14:paraId="2DE654B6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3</w:t>
            </w:r>
          </w:p>
        </w:tc>
      </w:tr>
      <w:tr w:rsidR="00870E24" w:rsidTr="002D11F5" w14:paraId="75DA9B47" w14:textId="77777777">
        <w:trPr>
          <w:trHeight w:val="397"/>
        </w:trPr>
        <w:tc>
          <w:tcPr>
            <w:tcW w:w="771" w:type="pct"/>
            <w:vAlign w:val="center"/>
          </w:tcPr>
          <w:p w:rsidRPr="001A74DC" w:rsidR="00870E24" w:rsidP="002D11F5" w:rsidRDefault="00870E24" w14:paraId="2DE78EF0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</w:t>
            </w:r>
          </w:p>
        </w:tc>
        <w:tc>
          <w:tcPr>
            <w:tcW w:w="685" w:type="pct"/>
            <w:vAlign w:val="center"/>
          </w:tcPr>
          <w:p w:rsidRPr="001A74DC" w:rsidR="00870E24" w:rsidP="002D11F5" w:rsidRDefault="00870E24" w14:paraId="27635A24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1.82</w:t>
            </w:r>
          </w:p>
        </w:tc>
        <w:tc>
          <w:tcPr>
            <w:tcW w:w="572" w:type="pct"/>
            <w:vAlign w:val="center"/>
          </w:tcPr>
          <w:p w:rsidRPr="001A74DC" w:rsidR="00870E24" w:rsidP="002D11F5" w:rsidRDefault="00870E24" w14:paraId="2985DF76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683" w:type="pct"/>
            <w:vAlign w:val="center"/>
          </w:tcPr>
          <w:p w:rsidRPr="001A74DC" w:rsidR="00870E24" w:rsidP="002D11F5" w:rsidRDefault="00870E24" w14:paraId="0FDA772E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16.83</w:t>
            </w:r>
          </w:p>
        </w:tc>
        <w:tc>
          <w:tcPr>
            <w:tcW w:w="566" w:type="pct"/>
            <w:vAlign w:val="center"/>
          </w:tcPr>
          <w:p w:rsidRPr="001A74DC" w:rsidR="00870E24" w:rsidP="002D11F5" w:rsidRDefault="00870E24" w14:paraId="4B1AD3DC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</w:t>
            </w:r>
          </w:p>
        </w:tc>
        <w:tc>
          <w:tcPr>
            <w:tcW w:w="576" w:type="pct"/>
            <w:vAlign w:val="center"/>
          </w:tcPr>
          <w:p w:rsidRPr="001A74DC" w:rsidR="00870E24" w:rsidP="002D11F5" w:rsidRDefault="00870E24" w14:paraId="5F3E88F2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8.48</w:t>
            </w:r>
          </w:p>
        </w:tc>
        <w:tc>
          <w:tcPr>
            <w:tcW w:w="587" w:type="pct"/>
            <w:vAlign w:val="center"/>
          </w:tcPr>
          <w:p w:rsidRPr="001A74DC" w:rsidR="00870E24" w:rsidP="002D11F5" w:rsidRDefault="00870E24" w14:paraId="7D188693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38</w:t>
            </w:r>
          </w:p>
        </w:tc>
        <w:tc>
          <w:tcPr>
            <w:tcW w:w="560" w:type="pct"/>
            <w:vAlign w:val="center"/>
          </w:tcPr>
          <w:p w:rsidRPr="001A74DC" w:rsidR="00870E24" w:rsidP="002D11F5" w:rsidRDefault="00870E24" w14:paraId="30EFAD5D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28</w:t>
            </w:r>
          </w:p>
        </w:tc>
      </w:tr>
    </w:tbl>
    <w:p w:rsidR="00870E24" w:rsidP="00E1062E" w:rsidRDefault="00870E24" w14:paraId="408FD137" w14:textId="3E10DC7F">
      <w:pPr>
        <w:rPr>
          <w:lang w:val="en-US"/>
        </w:rPr>
      </w:pPr>
    </w:p>
    <w:p w:rsidR="006703D9" w:rsidP="00870E24" w:rsidRDefault="006703D9" w14:paraId="45986F26" w14:textId="61AE5EA0">
      <w:pPr>
        <w:spacing w:line="360" w:lineRule="auto"/>
        <w:rPr>
          <w:lang w:val="en-US"/>
        </w:rPr>
      </w:pPr>
    </w:p>
    <w:p w:rsidR="001A74DC" w:rsidP="00870E24" w:rsidRDefault="001A74DC" w14:paraId="71B2F745" w14:textId="77777777">
      <w:pPr>
        <w:spacing w:line="360" w:lineRule="auto"/>
        <w:rPr>
          <w:lang w:val="en-US"/>
        </w:rPr>
      </w:pPr>
    </w:p>
    <w:p w:rsidR="00870E24" w:rsidP="00870E24" w:rsidRDefault="00870E24" w14:paraId="0C55C71B" w14:textId="1926C776">
      <w:pPr>
        <w:spacing w:line="360" w:lineRule="auto"/>
        <w:rPr>
          <w:lang w:val="en-US"/>
        </w:rPr>
      </w:pPr>
      <w:r w:rsidRPr="00E1062E">
        <w:rPr>
          <w:lang w:val="en-US"/>
        </w:rPr>
        <w:t>T</w:t>
      </w:r>
      <w:r>
        <w:rPr>
          <w:lang w:val="en-US"/>
        </w:rPr>
        <w:t>able A</w:t>
      </w:r>
      <w:r w:rsidR="00E344B2">
        <w:rPr>
          <w:lang w:val="en-US"/>
        </w:rPr>
        <w:t>.</w:t>
      </w:r>
      <w:r>
        <w:rPr>
          <w:lang w:val="en-US"/>
        </w:rPr>
        <w:t>3 Selected best models of landscape composition within 500 m of field center</w:t>
      </w:r>
      <w:r w:rsidR="00D70FC4">
        <w:rPr>
          <w:lang w:val="en-US"/>
        </w:rPr>
        <w:t xml:space="preserve"> with </w:t>
      </w:r>
      <w:r w:rsidR="00D70FC4">
        <w:rPr>
          <w:rFonts w:eastAsia="Times New Roman" w:cs="Times New Roman"/>
          <w:szCs w:val="24"/>
          <w:lang w:val="en-GB" w:eastAsia="de-DE"/>
        </w:rPr>
        <w:t xml:space="preserve">evidence ratio </w:t>
      </w:r>
      <w:r w:rsidR="00D70FC4">
        <w:rPr>
          <w:rFonts w:eastAsia="Times New Roman" w:cs="Times New Roman"/>
          <w:szCs w:val="24"/>
          <w:lang w:val="en-GB" w:eastAsia="de-DE"/>
        </w:rPr>
        <w:sym w:font="Symbol" w:char="F044"/>
      </w:r>
      <w:proofErr w:type="spellStart"/>
      <w:r w:rsidR="00D70FC4">
        <w:rPr>
          <w:rFonts w:eastAsia="Times New Roman" w:cs="Times New Roman"/>
          <w:szCs w:val="24"/>
          <w:lang w:val="en-GB" w:eastAsia="de-DE"/>
        </w:rPr>
        <w:t>AICc</w:t>
      </w:r>
      <w:proofErr w:type="spellEnd"/>
      <w:r w:rsidR="00D70FC4">
        <w:rPr>
          <w:rFonts w:eastAsia="Times New Roman" w:cs="Times New Roman"/>
          <w:szCs w:val="24"/>
          <w:lang w:val="en-GB" w:eastAsia="de-DE"/>
        </w:rPr>
        <w:t xml:space="preserve"> ≤ 3</w:t>
      </w:r>
      <w:r w:rsidR="00D70FC4">
        <w:rPr>
          <w:lang w:val="en-US"/>
        </w:rPr>
        <w:t>.</w:t>
      </w:r>
      <w:r>
        <w:rPr>
          <w:lang w:val="en-US"/>
        </w:rPr>
        <w:t xml:space="preserve"> </w:t>
      </w:r>
      <w:r>
        <w:rPr>
          <w:rFonts w:cs="Times New Roman"/>
          <w:szCs w:val="24"/>
          <w:lang w:val="en-GB"/>
        </w:rPr>
        <w:t>Akaike’s information criterion for small sample size corrections (</w:t>
      </w:r>
      <w:proofErr w:type="spellStart"/>
      <w:r>
        <w:rPr>
          <w:rFonts w:cs="Times New Roman"/>
          <w:szCs w:val="24"/>
          <w:lang w:val="en-GB"/>
        </w:rPr>
        <w:t>AICc</w:t>
      </w:r>
      <w:proofErr w:type="spellEnd"/>
      <w:r>
        <w:rPr>
          <w:rFonts w:cs="Times New Roman"/>
          <w:szCs w:val="24"/>
          <w:lang w:val="en-GB"/>
        </w:rPr>
        <w:t xml:space="preserve">), </w:t>
      </w:r>
      <w:r>
        <w:rPr>
          <w:rFonts w:eastAsia="Times New Roman" w:cs="Times New Roman"/>
          <w:szCs w:val="24"/>
          <w:lang w:val="en-GB" w:eastAsia="de-DE"/>
        </w:rPr>
        <w:sym w:font="Symbol" w:char="F044"/>
      </w:r>
      <w:proofErr w:type="spellStart"/>
      <w:r>
        <w:rPr>
          <w:rFonts w:eastAsia="Times New Roman" w:cs="Times New Roman"/>
          <w:szCs w:val="24"/>
          <w:lang w:val="en-GB" w:eastAsia="de-DE"/>
        </w:rPr>
        <w:t>AICc</w:t>
      </w:r>
      <w:proofErr w:type="spellEnd"/>
      <w:r>
        <w:rPr>
          <w:rFonts w:eastAsia="Times New Roman" w:cs="Times New Roman"/>
          <w:szCs w:val="24"/>
          <w:lang w:val="en-GB" w:eastAsia="de-DE"/>
        </w:rPr>
        <w:t xml:space="preserve"> values, </w:t>
      </w:r>
      <w:r>
        <w:rPr>
          <w:lang w:val="en-US"/>
        </w:rPr>
        <w:t xml:space="preserve">DF = degree of freedom, w = </w:t>
      </w:r>
      <w:r w:rsidR="00CA3B8F">
        <w:rPr>
          <w:rFonts w:cs="Times New Roman"/>
          <w:szCs w:val="24"/>
          <w:lang w:val="en-GB"/>
        </w:rPr>
        <w:t>Akaike</w:t>
      </w:r>
      <w:r w:rsidR="00CA3B8F">
        <w:rPr>
          <w:lang w:val="en-US"/>
        </w:rPr>
        <w:t xml:space="preserve"> </w:t>
      </w:r>
      <w:r>
        <w:rPr>
          <w:lang w:val="en-US"/>
        </w:rPr>
        <w:t>Weights</w:t>
      </w:r>
    </w:p>
    <w:tbl>
      <w:tblPr>
        <w:tblStyle w:val="Tabellenraster"/>
        <w:tblW w:w="5000" w:type="pct"/>
        <w:tblInd w:w="0" w:type="dxa"/>
        <w:tblLook w:val="04A0" w:firstRow="1" w:lastRow="0" w:firstColumn="1" w:lastColumn="0" w:noHBand="0" w:noVBand="1"/>
      </w:tblPr>
      <w:tblGrid>
        <w:gridCol w:w="808"/>
        <w:gridCol w:w="1039"/>
        <w:gridCol w:w="884"/>
        <w:gridCol w:w="1367"/>
        <w:gridCol w:w="1360"/>
        <w:gridCol w:w="979"/>
        <w:gridCol w:w="546"/>
        <w:gridCol w:w="718"/>
        <w:gridCol w:w="745"/>
        <w:gridCol w:w="616"/>
      </w:tblGrid>
      <w:tr w:rsidR="004B7CEC" w:rsidTr="001A74DC" w14:paraId="06344BF4" w14:textId="77777777">
        <w:trPr>
          <w:trHeight w:val="624"/>
        </w:trPr>
        <w:tc>
          <w:tcPr>
            <w:tcW w:w="446" w:type="pct"/>
          </w:tcPr>
          <w:p w:rsidRPr="001A74DC" w:rsidR="004B7CEC" w:rsidP="00FF1F41" w:rsidRDefault="004B7CEC" w14:paraId="51C41CCA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Model</w:t>
            </w:r>
          </w:p>
        </w:tc>
        <w:tc>
          <w:tcPr>
            <w:tcW w:w="573" w:type="pct"/>
          </w:tcPr>
          <w:p w:rsidRPr="001A74DC" w:rsidR="004B7CEC" w:rsidP="00FF1F41" w:rsidRDefault="004B7CEC" w14:paraId="6B91643F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488" w:type="pct"/>
          </w:tcPr>
          <w:p w:rsidRPr="001A74DC" w:rsidR="004B7CEC" w:rsidP="00FF1F41" w:rsidRDefault="004B7CEC" w14:paraId="43BFB02F" w14:textId="1BA9C006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Winter cereals</w:t>
            </w:r>
          </w:p>
        </w:tc>
        <w:tc>
          <w:tcPr>
            <w:tcW w:w="754" w:type="pct"/>
          </w:tcPr>
          <w:p w:rsidRPr="001A74DC" w:rsidR="004B7CEC" w:rsidP="00FF1F41" w:rsidRDefault="004B7CEC" w14:paraId="23F8D435" w14:textId="40A2285C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Oil seeds</w:t>
            </w:r>
          </w:p>
        </w:tc>
        <w:tc>
          <w:tcPr>
            <w:tcW w:w="750" w:type="pct"/>
          </w:tcPr>
          <w:p w:rsidRPr="001A74DC" w:rsidR="004B7CEC" w:rsidP="00FF1F41" w:rsidRDefault="004B7CEC" w14:paraId="2BD6D91C" w14:textId="4BEDD215">
            <w:pPr>
              <w:rPr>
                <w:rFonts w:cstheme="minorHAnsi"/>
                <w:lang w:val="en-US"/>
              </w:rPr>
            </w:pPr>
            <w:r w:rsidRPr="001A74DC">
              <w:rPr>
                <w:rFonts w:eastAsia="Times New Roman" w:cstheme="minorHAnsi"/>
                <w:color w:val="000000"/>
                <w:lang w:val="en-US" w:eastAsia="de-DE"/>
              </w:rPr>
              <w:t xml:space="preserve">Uncultivated land </w:t>
            </w:r>
          </w:p>
        </w:tc>
        <w:tc>
          <w:tcPr>
            <w:tcW w:w="540" w:type="pct"/>
          </w:tcPr>
          <w:p w:rsidRPr="001A74DC" w:rsidR="004B7CEC" w:rsidP="00FF1F41" w:rsidRDefault="004B7CEC" w14:paraId="6C53DF6F" w14:textId="6BB0383F">
            <w:pPr>
              <w:rPr>
                <w:rFonts w:cstheme="minorHAnsi"/>
                <w:lang w:val="en-US"/>
              </w:rPr>
            </w:pPr>
            <w:r w:rsidRPr="001A74DC">
              <w:rPr>
                <w:rFonts w:eastAsia="Times New Roman" w:cstheme="minorHAnsi"/>
                <w:color w:val="000000"/>
                <w:lang w:val="en-US" w:eastAsia="de-DE"/>
              </w:rPr>
              <w:t>Crop diversity</w:t>
            </w:r>
          </w:p>
        </w:tc>
        <w:tc>
          <w:tcPr>
            <w:tcW w:w="301" w:type="pct"/>
          </w:tcPr>
          <w:p w:rsidRPr="001A74DC" w:rsidR="004B7CEC" w:rsidP="00FF1F41" w:rsidRDefault="004B7CEC" w14:paraId="68AFA47A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DF</w:t>
            </w:r>
          </w:p>
        </w:tc>
        <w:tc>
          <w:tcPr>
            <w:tcW w:w="396" w:type="pct"/>
          </w:tcPr>
          <w:p w:rsidRPr="001A74DC" w:rsidR="004B7CEC" w:rsidP="00FF1F41" w:rsidRDefault="004B7CEC" w14:paraId="3545BF9A" w14:textId="77777777">
            <w:pPr>
              <w:rPr>
                <w:rFonts w:cstheme="minorHAnsi"/>
                <w:lang w:val="en-US"/>
              </w:rPr>
            </w:pPr>
            <w:proofErr w:type="spellStart"/>
            <w:r w:rsidRPr="001A74DC">
              <w:rPr>
                <w:rFonts w:cstheme="minorHAnsi"/>
                <w:lang w:val="en-US"/>
              </w:rPr>
              <w:t>AICc</w:t>
            </w:r>
            <w:proofErr w:type="spellEnd"/>
          </w:p>
        </w:tc>
        <w:tc>
          <w:tcPr>
            <w:tcW w:w="411" w:type="pct"/>
          </w:tcPr>
          <w:p w:rsidRPr="001A74DC" w:rsidR="004B7CEC" w:rsidP="00FF1F41" w:rsidRDefault="004B7CEC" w14:paraId="4FD44445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eastAsia="Times New Roman" w:cstheme="minorHAnsi"/>
                <w:lang w:val="en-GB" w:eastAsia="de-DE"/>
              </w:rPr>
              <w:sym w:font="Symbol" w:char="F044"/>
            </w:r>
            <w:proofErr w:type="spellStart"/>
            <w:r w:rsidRPr="001A74DC">
              <w:rPr>
                <w:rFonts w:cstheme="minorHAnsi"/>
                <w:lang w:val="en-GB"/>
              </w:rPr>
              <w:t>AICc</w:t>
            </w:r>
            <w:proofErr w:type="spellEnd"/>
          </w:p>
        </w:tc>
        <w:tc>
          <w:tcPr>
            <w:tcW w:w="340" w:type="pct"/>
          </w:tcPr>
          <w:p w:rsidRPr="001A74DC" w:rsidR="004B7CEC" w:rsidP="00FF1F41" w:rsidRDefault="004B7CEC" w14:paraId="1D4BF64B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w</w:t>
            </w:r>
          </w:p>
        </w:tc>
      </w:tr>
      <w:tr w:rsidR="004B7CEC" w:rsidTr="002D11F5" w14:paraId="723A6D79" w14:textId="77777777">
        <w:trPr>
          <w:trHeight w:val="397"/>
        </w:trPr>
        <w:tc>
          <w:tcPr>
            <w:tcW w:w="446" w:type="pct"/>
            <w:vAlign w:val="center"/>
          </w:tcPr>
          <w:p w:rsidRPr="001A74DC" w:rsidR="004B7CEC" w:rsidP="002D11F5" w:rsidRDefault="004B7CEC" w14:paraId="6726B5B6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1</w:t>
            </w:r>
          </w:p>
        </w:tc>
        <w:tc>
          <w:tcPr>
            <w:tcW w:w="573" w:type="pct"/>
            <w:vAlign w:val="center"/>
          </w:tcPr>
          <w:p w:rsidRPr="001A74DC" w:rsidR="004B7CEC" w:rsidP="002D11F5" w:rsidRDefault="004B7CEC" w14:paraId="5315E214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5.11</w:t>
            </w:r>
          </w:p>
        </w:tc>
        <w:tc>
          <w:tcPr>
            <w:tcW w:w="488" w:type="pct"/>
            <w:vAlign w:val="center"/>
          </w:tcPr>
          <w:p w:rsidRPr="001A74DC" w:rsidR="004B7CEC" w:rsidP="002D11F5" w:rsidRDefault="004B7CEC" w14:paraId="098F06BD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1</w:t>
            </w:r>
          </w:p>
        </w:tc>
        <w:tc>
          <w:tcPr>
            <w:tcW w:w="754" w:type="pct"/>
            <w:vAlign w:val="center"/>
          </w:tcPr>
          <w:p w:rsidRPr="001A74DC" w:rsidR="004B7CEC" w:rsidP="002D11F5" w:rsidRDefault="004B7CEC" w14:paraId="735B0E3C" w14:textId="4F0F50C1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750" w:type="pct"/>
            <w:vAlign w:val="center"/>
          </w:tcPr>
          <w:p w:rsidRPr="001A74DC" w:rsidR="004B7CEC" w:rsidP="002D11F5" w:rsidRDefault="004B7CEC" w14:paraId="4F024299" w14:textId="1999E70A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540" w:type="pct"/>
            <w:vAlign w:val="center"/>
          </w:tcPr>
          <w:p w:rsidRPr="001A74DC" w:rsidR="004B7CEC" w:rsidP="002D11F5" w:rsidRDefault="004B7CEC" w14:paraId="24C1BB6E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301" w:type="pct"/>
            <w:vAlign w:val="center"/>
          </w:tcPr>
          <w:p w:rsidRPr="001A74DC" w:rsidR="004B7CEC" w:rsidP="002D11F5" w:rsidRDefault="004B7CEC" w14:paraId="37402841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</w:t>
            </w:r>
          </w:p>
        </w:tc>
        <w:tc>
          <w:tcPr>
            <w:tcW w:w="396" w:type="pct"/>
            <w:vAlign w:val="center"/>
          </w:tcPr>
          <w:p w:rsidRPr="001A74DC" w:rsidR="004B7CEC" w:rsidP="002D11F5" w:rsidRDefault="004B7CEC" w14:paraId="33550F6B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3.03</w:t>
            </w:r>
          </w:p>
        </w:tc>
        <w:tc>
          <w:tcPr>
            <w:tcW w:w="411" w:type="pct"/>
            <w:vAlign w:val="center"/>
          </w:tcPr>
          <w:p w:rsidRPr="001A74DC" w:rsidR="004B7CEC" w:rsidP="002D11F5" w:rsidRDefault="004B7CEC" w14:paraId="613D527D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</w:t>
            </w:r>
          </w:p>
        </w:tc>
        <w:tc>
          <w:tcPr>
            <w:tcW w:w="340" w:type="pct"/>
            <w:vAlign w:val="center"/>
          </w:tcPr>
          <w:p w:rsidRPr="001A74DC" w:rsidR="004B7CEC" w:rsidP="002D11F5" w:rsidRDefault="004B7CEC" w14:paraId="08925E5B" w14:textId="1654FEE3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39</w:t>
            </w:r>
          </w:p>
        </w:tc>
      </w:tr>
      <w:tr w:rsidR="004B7CEC" w:rsidTr="002D11F5" w14:paraId="6C3A6D97" w14:textId="77777777">
        <w:trPr>
          <w:trHeight w:val="397"/>
        </w:trPr>
        <w:tc>
          <w:tcPr>
            <w:tcW w:w="446" w:type="pct"/>
            <w:vAlign w:val="center"/>
          </w:tcPr>
          <w:p w:rsidRPr="001A74DC" w:rsidR="004B7CEC" w:rsidP="002D11F5" w:rsidRDefault="004B7CEC" w14:paraId="46869F70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</w:t>
            </w:r>
          </w:p>
        </w:tc>
        <w:tc>
          <w:tcPr>
            <w:tcW w:w="573" w:type="pct"/>
            <w:vAlign w:val="center"/>
          </w:tcPr>
          <w:p w:rsidRPr="001A74DC" w:rsidR="004B7CEC" w:rsidP="002D11F5" w:rsidRDefault="004B7CEC" w14:paraId="359F557E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0.59</w:t>
            </w:r>
          </w:p>
        </w:tc>
        <w:tc>
          <w:tcPr>
            <w:tcW w:w="488" w:type="pct"/>
            <w:vAlign w:val="center"/>
          </w:tcPr>
          <w:p w:rsidRPr="001A74DC" w:rsidR="004B7CEC" w:rsidP="002D11F5" w:rsidRDefault="004B7CEC" w14:paraId="3C9F9964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11</w:t>
            </w:r>
          </w:p>
        </w:tc>
        <w:tc>
          <w:tcPr>
            <w:tcW w:w="754" w:type="pct"/>
            <w:vAlign w:val="center"/>
          </w:tcPr>
          <w:p w:rsidRPr="001A74DC" w:rsidR="004B7CEC" w:rsidP="002D11F5" w:rsidRDefault="004B7CEC" w14:paraId="74192FBE" w14:textId="79CC963F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750" w:type="pct"/>
            <w:vAlign w:val="center"/>
          </w:tcPr>
          <w:p w:rsidRPr="001A74DC" w:rsidR="004B7CEC" w:rsidP="002D11F5" w:rsidRDefault="004B7CEC" w14:paraId="51CC6A44" w14:textId="38ACE9C5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540" w:type="pct"/>
            <w:vAlign w:val="center"/>
          </w:tcPr>
          <w:p w:rsidRPr="001A74DC" w:rsidR="004B7CEC" w:rsidP="002D11F5" w:rsidRDefault="004B7CEC" w14:paraId="2A15A3D9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3.12</w:t>
            </w:r>
          </w:p>
        </w:tc>
        <w:tc>
          <w:tcPr>
            <w:tcW w:w="301" w:type="pct"/>
            <w:vAlign w:val="center"/>
          </w:tcPr>
          <w:p w:rsidRPr="001A74DC" w:rsidR="004B7CEC" w:rsidP="002D11F5" w:rsidRDefault="004B7CEC" w14:paraId="1B3B79F3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</w:t>
            </w:r>
          </w:p>
        </w:tc>
        <w:tc>
          <w:tcPr>
            <w:tcW w:w="396" w:type="pct"/>
            <w:vAlign w:val="center"/>
          </w:tcPr>
          <w:p w:rsidRPr="001A74DC" w:rsidR="004B7CEC" w:rsidP="002D11F5" w:rsidRDefault="004B7CEC" w14:paraId="53C22902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4.53</w:t>
            </w:r>
          </w:p>
        </w:tc>
        <w:tc>
          <w:tcPr>
            <w:tcW w:w="411" w:type="pct"/>
            <w:vAlign w:val="center"/>
          </w:tcPr>
          <w:p w:rsidRPr="001A74DC" w:rsidR="004B7CEC" w:rsidP="002D11F5" w:rsidRDefault="004B7CEC" w14:paraId="5AAC0160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1.5</w:t>
            </w:r>
          </w:p>
        </w:tc>
        <w:tc>
          <w:tcPr>
            <w:tcW w:w="340" w:type="pct"/>
            <w:vAlign w:val="center"/>
          </w:tcPr>
          <w:p w:rsidRPr="001A74DC" w:rsidR="004B7CEC" w:rsidP="002D11F5" w:rsidRDefault="004B7CEC" w14:paraId="13BD9CF0" w14:textId="43CAABA1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19</w:t>
            </w:r>
          </w:p>
        </w:tc>
      </w:tr>
      <w:tr w:rsidR="004B7CEC" w:rsidTr="002D11F5" w14:paraId="3595ABE1" w14:textId="77777777">
        <w:trPr>
          <w:trHeight w:val="397"/>
        </w:trPr>
        <w:tc>
          <w:tcPr>
            <w:tcW w:w="446" w:type="pct"/>
            <w:vAlign w:val="center"/>
          </w:tcPr>
          <w:p w:rsidRPr="001A74DC" w:rsidR="004B7CEC" w:rsidP="002D11F5" w:rsidRDefault="004B7CEC" w14:paraId="188B21DC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</w:t>
            </w:r>
          </w:p>
        </w:tc>
        <w:tc>
          <w:tcPr>
            <w:tcW w:w="573" w:type="pct"/>
            <w:vAlign w:val="center"/>
          </w:tcPr>
          <w:p w:rsidRPr="001A74DC" w:rsidR="004B7CEC" w:rsidP="002D11F5" w:rsidRDefault="004B7CEC" w14:paraId="2C9EACE5" w14:textId="0620B633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6.</w:t>
            </w:r>
            <w:r w:rsidRPr="001A74DC" w:rsidR="00927D42">
              <w:rPr>
                <w:rFonts w:cstheme="minorHAnsi"/>
                <w:lang w:val="en-US"/>
              </w:rPr>
              <w:t>07</w:t>
            </w:r>
          </w:p>
        </w:tc>
        <w:tc>
          <w:tcPr>
            <w:tcW w:w="488" w:type="pct"/>
            <w:vAlign w:val="center"/>
          </w:tcPr>
          <w:p w:rsidRPr="001A74DC" w:rsidR="004B7CEC" w:rsidP="002D11F5" w:rsidRDefault="004B7CEC" w14:paraId="5E5B9AF7" w14:textId="35107051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1</w:t>
            </w:r>
            <w:r w:rsidRPr="001A74DC" w:rsidR="00927D42">
              <w:rPr>
                <w:rFonts w:cstheme="minorHAnsi"/>
                <w:lang w:val="en-US"/>
              </w:rPr>
              <w:t>1</w:t>
            </w:r>
          </w:p>
        </w:tc>
        <w:tc>
          <w:tcPr>
            <w:tcW w:w="754" w:type="pct"/>
            <w:vAlign w:val="center"/>
          </w:tcPr>
          <w:p w:rsidRPr="001A74DC" w:rsidR="004B7CEC" w:rsidP="002D11F5" w:rsidRDefault="00927D42" w14:paraId="6D932D0F" w14:textId="51B94B82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750" w:type="pct"/>
            <w:vAlign w:val="center"/>
          </w:tcPr>
          <w:p w:rsidRPr="001A74DC" w:rsidR="004B7CEC" w:rsidP="002D11F5" w:rsidRDefault="00927D42" w14:paraId="7B54E465" w14:textId="5E20A7E3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02</w:t>
            </w:r>
          </w:p>
        </w:tc>
        <w:tc>
          <w:tcPr>
            <w:tcW w:w="540" w:type="pct"/>
            <w:vAlign w:val="center"/>
          </w:tcPr>
          <w:p w:rsidRPr="001A74DC" w:rsidR="004B7CEC" w:rsidP="002D11F5" w:rsidRDefault="004B7CEC" w14:paraId="02CB01C3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301" w:type="pct"/>
            <w:vAlign w:val="center"/>
          </w:tcPr>
          <w:p w:rsidRPr="001A74DC" w:rsidR="004B7CEC" w:rsidP="002D11F5" w:rsidRDefault="004B7CEC" w14:paraId="410F4E1C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</w:t>
            </w:r>
          </w:p>
        </w:tc>
        <w:tc>
          <w:tcPr>
            <w:tcW w:w="396" w:type="pct"/>
            <w:vAlign w:val="center"/>
          </w:tcPr>
          <w:p w:rsidRPr="001A74DC" w:rsidR="004B7CEC" w:rsidP="002D11F5" w:rsidRDefault="004B7CEC" w14:paraId="033471D4" w14:textId="3BCB90EF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5.</w:t>
            </w:r>
            <w:r w:rsidRPr="001A74DC" w:rsidR="00D70FC4">
              <w:rPr>
                <w:rFonts w:cstheme="minorHAnsi"/>
                <w:lang w:val="en-US"/>
              </w:rPr>
              <w:t>5</w:t>
            </w:r>
            <w:r w:rsidRPr="001A74DC">
              <w:rPr>
                <w:rFonts w:cstheme="minorHAnsi"/>
                <w:lang w:val="en-US"/>
              </w:rPr>
              <w:t>1</w:t>
            </w:r>
          </w:p>
        </w:tc>
        <w:tc>
          <w:tcPr>
            <w:tcW w:w="411" w:type="pct"/>
            <w:vAlign w:val="center"/>
          </w:tcPr>
          <w:p w:rsidRPr="001A74DC" w:rsidR="004B7CEC" w:rsidP="002D11F5" w:rsidRDefault="00D70FC4" w14:paraId="0DFF7A7B" w14:textId="4658E729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.48</w:t>
            </w:r>
          </w:p>
        </w:tc>
        <w:tc>
          <w:tcPr>
            <w:tcW w:w="340" w:type="pct"/>
            <w:vAlign w:val="center"/>
          </w:tcPr>
          <w:p w:rsidRPr="001A74DC" w:rsidR="004B7CEC" w:rsidP="002D11F5" w:rsidRDefault="004B7CEC" w14:paraId="1D0A7776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11</w:t>
            </w:r>
          </w:p>
        </w:tc>
      </w:tr>
      <w:tr w:rsidR="00927D42" w:rsidTr="002D11F5" w14:paraId="22C0232F" w14:textId="77777777">
        <w:trPr>
          <w:trHeight w:val="397"/>
        </w:trPr>
        <w:tc>
          <w:tcPr>
            <w:tcW w:w="446" w:type="pct"/>
            <w:vAlign w:val="center"/>
          </w:tcPr>
          <w:p w:rsidRPr="001A74DC" w:rsidR="00927D42" w:rsidP="002D11F5" w:rsidRDefault="00927D42" w14:paraId="3A8E3FA5" w14:textId="046C1425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4</w:t>
            </w:r>
          </w:p>
        </w:tc>
        <w:tc>
          <w:tcPr>
            <w:tcW w:w="573" w:type="pct"/>
            <w:vAlign w:val="center"/>
          </w:tcPr>
          <w:p w:rsidRPr="001A74DC" w:rsidR="00927D42" w:rsidP="002D11F5" w:rsidRDefault="00927D42" w14:paraId="7E2C78A6" w14:textId="15CE20B6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4.96</w:t>
            </w:r>
          </w:p>
        </w:tc>
        <w:tc>
          <w:tcPr>
            <w:tcW w:w="488" w:type="pct"/>
            <w:vAlign w:val="center"/>
          </w:tcPr>
          <w:p w:rsidRPr="001A74DC" w:rsidR="00927D42" w:rsidP="002D11F5" w:rsidRDefault="00927D42" w14:paraId="0B1D8519" w14:textId="2B4AD935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1</w:t>
            </w:r>
          </w:p>
        </w:tc>
        <w:tc>
          <w:tcPr>
            <w:tcW w:w="754" w:type="pct"/>
            <w:vAlign w:val="center"/>
          </w:tcPr>
          <w:p w:rsidRPr="001A74DC" w:rsidR="00927D42" w:rsidP="002D11F5" w:rsidRDefault="00927D42" w14:paraId="0687CF40" w14:textId="4EE0E8BA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0.03</w:t>
            </w:r>
          </w:p>
        </w:tc>
        <w:tc>
          <w:tcPr>
            <w:tcW w:w="750" w:type="pct"/>
            <w:vAlign w:val="center"/>
          </w:tcPr>
          <w:p w:rsidRPr="001A74DC" w:rsidR="00927D42" w:rsidP="002D11F5" w:rsidRDefault="00927D42" w14:paraId="23268273" w14:textId="37A1D1DF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540" w:type="pct"/>
            <w:vAlign w:val="center"/>
          </w:tcPr>
          <w:p w:rsidRPr="001A74DC" w:rsidR="00927D42" w:rsidP="002D11F5" w:rsidRDefault="00927D42" w14:paraId="17673219" w14:textId="64A0EA2D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301" w:type="pct"/>
            <w:vAlign w:val="center"/>
          </w:tcPr>
          <w:p w:rsidRPr="001A74DC" w:rsidR="00927D42" w:rsidP="002D11F5" w:rsidRDefault="00D70FC4" w14:paraId="6CF9A506" w14:textId="4ABDD411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</w:t>
            </w:r>
          </w:p>
        </w:tc>
        <w:tc>
          <w:tcPr>
            <w:tcW w:w="396" w:type="pct"/>
            <w:vAlign w:val="center"/>
          </w:tcPr>
          <w:p w:rsidRPr="001A74DC" w:rsidR="00927D42" w:rsidP="002D11F5" w:rsidRDefault="00D70FC4" w14:paraId="403CBD02" w14:textId="08F54450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5.68</w:t>
            </w:r>
          </w:p>
        </w:tc>
        <w:tc>
          <w:tcPr>
            <w:tcW w:w="411" w:type="pct"/>
            <w:vAlign w:val="center"/>
          </w:tcPr>
          <w:p w:rsidRPr="001A74DC" w:rsidR="00927D42" w:rsidP="002D11F5" w:rsidRDefault="00D70FC4" w14:paraId="752BC9DE" w14:textId="52CF5DD1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.65</w:t>
            </w:r>
          </w:p>
        </w:tc>
        <w:tc>
          <w:tcPr>
            <w:tcW w:w="340" w:type="pct"/>
            <w:vAlign w:val="center"/>
          </w:tcPr>
          <w:p w:rsidRPr="001A74DC" w:rsidR="00927D42" w:rsidP="002D11F5" w:rsidRDefault="00D70FC4" w14:paraId="2BEC492E" w14:textId="6DB59428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1</w:t>
            </w:r>
          </w:p>
        </w:tc>
      </w:tr>
    </w:tbl>
    <w:p w:rsidR="00870E24" w:rsidP="00E1062E" w:rsidRDefault="00870E24" w14:paraId="5DB77DA5" w14:textId="635C088B">
      <w:pPr>
        <w:rPr>
          <w:lang w:val="en-US"/>
        </w:rPr>
      </w:pPr>
    </w:p>
    <w:p w:rsidR="006703D9" w:rsidP="004B7CEC" w:rsidRDefault="006703D9" w14:paraId="30265D20" w14:textId="79C4F45E">
      <w:pPr>
        <w:spacing w:line="360" w:lineRule="auto"/>
        <w:rPr>
          <w:lang w:val="en-US"/>
        </w:rPr>
      </w:pPr>
    </w:p>
    <w:p w:rsidR="001A74DC" w:rsidP="004B7CEC" w:rsidRDefault="001A74DC" w14:paraId="13DFC658" w14:textId="0AC8CBC1">
      <w:pPr>
        <w:spacing w:line="360" w:lineRule="auto"/>
        <w:rPr>
          <w:lang w:val="en-US"/>
        </w:rPr>
      </w:pPr>
    </w:p>
    <w:p w:rsidR="001A74DC" w:rsidP="004B7CEC" w:rsidRDefault="001A74DC" w14:paraId="543D5DEA" w14:textId="5148B9B1">
      <w:pPr>
        <w:spacing w:line="360" w:lineRule="auto"/>
        <w:rPr>
          <w:lang w:val="en-US"/>
        </w:rPr>
      </w:pPr>
    </w:p>
    <w:p w:rsidR="001A74DC" w:rsidP="004B7CEC" w:rsidRDefault="001A74DC" w14:paraId="6E08936A" w14:textId="5A0C3AB9">
      <w:pPr>
        <w:spacing w:line="360" w:lineRule="auto"/>
        <w:rPr>
          <w:lang w:val="en-US"/>
        </w:rPr>
      </w:pPr>
    </w:p>
    <w:p w:rsidR="001A74DC" w:rsidP="004B7CEC" w:rsidRDefault="001A74DC" w14:paraId="2235B6BB" w14:textId="01AFF084">
      <w:pPr>
        <w:spacing w:line="360" w:lineRule="auto"/>
        <w:rPr>
          <w:lang w:val="en-US"/>
        </w:rPr>
      </w:pPr>
    </w:p>
    <w:p w:rsidR="001A74DC" w:rsidP="004B7CEC" w:rsidRDefault="001A74DC" w14:paraId="55AA9D7E" w14:textId="0D68C4B1">
      <w:pPr>
        <w:spacing w:line="360" w:lineRule="auto"/>
        <w:rPr>
          <w:lang w:val="en-US"/>
        </w:rPr>
      </w:pPr>
    </w:p>
    <w:p w:rsidR="001A74DC" w:rsidP="004B7CEC" w:rsidRDefault="001A74DC" w14:paraId="074E8396" w14:textId="6A1AB754">
      <w:pPr>
        <w:spacing w:line="360" w:lineRule="auto"/>
        <w:rPr>
          <w:lang w:val="en-US"/>
        </w:rPr>
      </w:pPr>
    </w:p>
    <w:p w:rsidR="001A74DC" w:rsidP="004B7CEC" w:rsidRDefault="001A74DC" w14:paraId="1DF8074E" w14:textId="4F3D037E">
      <w:pPr>
        <w:spacing w:line="360" w:lineRule="auto"/>
        <w:rPr>
          <w:lang w:val="en-US"/>
        </w:rPr>
      </w:pPr>
    </w:p>
    <w:p w:rsidR="001A74DC" w:rsidP="004B7CEC" w:rsidRDefault="001A74DC" w14:paraId="72BBCF8A" w14:textId="2A15C803">
      <w:pPr>
        <w:spacing w:line="360" w:lineRule="auto"/>
        <w:rPr>
          <w:lang w:val="en-US"/>
        </w:rPr>
      </w:pPr>
    </w:p>
    <w:p w:rsidR="004B7CEC" w:rsidP="004B7CEC" w:rsidRDefault="004B7CEC" w14:paraId="68AD2045" w14:textId="20CFFF46">
      <w:pPr>
        <w:spacing w:line="360" w:lineRule="auto"/>
        <w:rPr>
          <w:lang w:val="en-US"/>
        </w:rPr>
      </w:pPr>
      <w:r w:rsidRPr="00E1062E">
        <w:rPr>
          <w:lang w:val="en-US"/>
        </w:rPr>
        <w:t>T</w:t>
      </w:r>
      <w:r>
        <w:rPr>
          <w:lang w:val="en-US"/>
        </w:rPr>
        <w:t>able A</w:t>
      </w:r>
      <w:r w:rsidR="00E344B2">
        <w:rPr>
          <w:lang w:val="en-US"/>
        </w:rPr>
        <w:t>.</w:t>
      </w:r>
      <w:r>
        <w:rPr>
          <w:lang w:val="en-US"/>
        </w:rPr>
        <w:t xml:space="preserve">4 Selected best models of landscape configuration within 500 m of field center and the closest distance to forests with </w:t>
      </w:r>
      <w:r>
        <w:rPr>
          <w:rFonts w:eastAsia="Times New Roman" w:cs="Times New Roman"/>
          <w:szCs w:val="24"/>
          <w:lang w:val="en-GB" w:eastAsia="de-DE"/>
        </w:rPr>
        <w:t xml:space="preserve">evidence ratio </w:t>
      </w:r>
      <w:r>
        <w:rPr>
          <w:rFonts w:eastAsia="Times New Roman" w:cs="Times New Roman"/>
          <w:szCs w:val="24"/>
          <w:lang w:val="en-GB" w:eastAsia="de-DE"/>
        </w:rPr>
        <w:sym w:font="Symbol" w:char="F044"/>
      </w:r>
      <w:proofErr w:type="spellStart"/>
      <w:r>
        <w:rPr>
          <w:rFonts w:eastAsia="Times New Roman" w:cs="Times New Roman"/>
          <w:szCs w:val="24"/>
          <w:lang w:val="en-GB" w:eastAsia="de-DE"/>
        </w:rPr>
        <w:t>AICc</w:t>
      </w:r>
      <w:proofErr w:type="spellEnd"/>
      <w:r>
        <w:rPr>
          <w:rFonts w:eastAsia="Times New Roman" w:cs="Times New Roman"/>
          <w:szCs w:val="24"/>
          <w:lang w:val="en-GB" w:eastAsia="de-DE"/>
        </w:rPr>
        <w:t xml:space="preserve"> ≤ </w:t>
      </w:r>
      <w:r w:rsidR="00D70FC4">
        <w:rPr>
          <w:rFonts w:eastAsia="Times New Roman" w:cs="Times New Roman"/>
          <w:szCs w:val="24"/>
          <w:lang w:val="en-GB" w:eastAsia="de-DE"/>
        </w:rPr>
        <w:t>3</w:t>
      </w:r>
      <w:r>
        <w:rPr>
          <w:rFonts w:eastAsia="Times New Roman" w:cs="Times New Roman"/>
          <w:szCs w:val="24"/>
          <w:lang w:val="en-GB" w:eastAsia="de-DE"/>
        </w:rPr>
        <w:t xml:space="preserve">. </w:t>
      </w:r>
      <w:r>
        <w:rPr>
          <w:rFonts w:cs="Times New Roman"/>
          <w:szCs w:val="24"/>
          <w:lang w:val="en-GB"/>
        </w:rPr>
        <w:t>Akaike’s information criterion for small sample size corrections (</w:t>
      </w:r>
      <w:proofErr w:type="spellStart"/>
      <w:r>
        <w:rPr>
          <w:rFonts w:cs="Times New Roman"/>
          <w:szCs w:val="24"/>
          <w:lang w:val="en-GB"/>
        </w:rPr>
        <w:t>AICc</w:t>
      </w:r>
      <w:proofErr w:type="spellEnd"/>
      <w:r>
        <w:rPr>
          <w:rFonts w:cs="Times New Roman"/>
          <w:szCs w:val="24"/>
          <w:lang w:val="en-GB"/>
        </w:rPr>
        <w:t xml:space="preserve">), </w:t>
      </w:r>
      <w:r>
        <w:rPr>
          <w:rFonts w:eastAsia="Times New Roman" w:cs="Times New Roman"/>
          <w:szCs w:val="24"/>
          <w:lang w:val="en-GB" w:eastAsia="de-DE"/>
        </w:rPr>
        <w:sym w:font="Symbol" w:char="F044"/>
      </w:r>
      <w:proofErr w:type="spellStart"/>
      <w:r>
        <w:rPr>
          <w:rFonts w:eastAsia="Times New Roman" w:cs="Times New Roman"/>
          <w:szCs w:val="24"/>
          <w:lang w:val="en-GB" w:eastAsia="de-DE"/>
        </w:rPr>
        <w:t>AICc</w:t>
      </w:r>
      <w:proofErr w:type="spellEnd"/>
      <w:r>
        <w:rPr>
          <w:rFonts w:eastAsia="Times New Roman" w:cs="Times New Roman"/>
          <w:szCs w:val="24"/>
          <w:lang w:val="en-GB" w:eastAsia="de-DE"/>
        </w:rPr>
        <w:t xml:space="preserve"> values, </w:t>
      </w:r>
      <w:r>
        <w:rPr>
          <w:lang w:val="en-US"/>
        </w:rPr>
        <w:t xml:space="preserve">DF = degree of freedom, w = </w:t>
      </w:r>
      <w:r w:rsidR="00CA3B8F">
        <w:rPr>
          <w:rFonts w:cs="Times New Roman"/>
          <w:szCs w:val="24"/>
          <w:lang w:val="en-GB"/>
        </w:rPr>
        <w:t>Akaike</w:t>
      </w:r>
      <w:r w:rsidR="00CA3B8F">
        <w:rPr>
          <w:lang w:val="en-US"/>
        </w:rPr>
        <w:t xml:space="preserve"> </w:t>
      </w:r>
      <w:r>
        <w:rPr>
          <w:lang w:val="en-US"/>
        </w:rPr>
        <w:t>Weights</w:t>
      </w:r>
    </w:p>
    <w:tbl>
      <w:tblPr>
        <w:tblStyle w:val="Tabellenraster"/>
        <w:tblW w:w="5000" w:type="pct"/>
        <w:tblInd w:w="0" w:type="dxa"/>
        <w:tblLook w:val="04A0" w:firstRow="1" w:lastRow="0" w:firstColumn="1" w:lastColumn="0" w:noHBand="0" w:noVBand="1"/>
      </w:tblPr>
      <w:tblGrid>
        <w:gridCol w:w="807"/>
        <w:gridCol w:w="1039"/>
        <w:gridCol w:w="887"/>
        <w:gridCol w:w="1367"/>
        <w:gridCol w:w="2340"/>
        <w:gridCol w:w="546"/>
        <w:gridCol w:w="718"/>
        <w:gridCol w:w="745"/>
        <w:gridCol w:w="613"/>
      </w:tblGrid>
      <w:tr w:rsidRPr="00233A77" w:rsidR="004B7CEC" w:rsidTr="001A74DC" w14:paraId="2669E047" w14:textId="77777777">
        <w:trPr>
          <w:trHeight w:val="624"/>
        </w:trPr>
        <w:tc>
          <w:tcPr>
            <w:tcW w:w="446" w:type="pct"/>
          </w:tcPr>
          <w:p w:rsidRPr="001A74DC" w:rsidR="004B7CEC" w:rsidP="00FF1F41" w:rsidRDefault="00D70FC4" w14:paraId="28C5C233" w14:textId="73F47EF3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Model</w:t>
            </w:r>
          </w:p>
        </w:tc>
        <w:tc>
          <w:tcPr>
            <w:tcW w:w="573" w:type="pct"/>
          </w:tcPr>
          <w:p w:rsidRPr="001A74DC" w:rsidR="004B7CEC" w:rsidP="00FF1F41" w:rsidRDefault="004B7CEC" w14:paraId="45B7E88E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489" w:type="pct"/>
          </w:tcPr>
          <w:p w:rsidRPr="001A74DC" w:rsidR="004B7CEC" w:rsidP="00FF1F41" w:rsidRDefault="004B7CEC" w14:paraId="3B617B1C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eastAsia="Times New Roman" w:cstheme="minorHAnsi"/>
                <w:color w:val="000000"/>
                <w:lang w:val="en-US" w:eastAsia="de-DE"/>
              </w:rPr>
              <w:t>Edge Density</w:t>
            </w:r>
          </w:p>
        </w:tc>
        <w:tc>
          <w:tcPr>
            <w:tcW w:w="754" w:type="pct"/>
          </w:tcPr>
          <w:p w:rsidRPr="001A74DC" w:rsidR="004B7CEC" w:rsidP="00FF1F41" w:rsidRDefault="004B7CEC" w14:paraId="25BCADC0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eastAsia="Times New Roman" w:cstheme="minorHAnsi"/>
                <w:color w:val="000000"/>
                <w:lang w:val="en-US" w:eastAsia="de-DE"/>
              </w:rPr>
              <w:t>Mean field size</w:t>
            </w:r>
          </w:p>
        </w:tc>
        <w:tc>
          <w:tcPr>
            <w:tcW w:w="1290" w:type="pct"/>
          </w:tcPr>
          <w:p w:rsidRPr="001A74DC" w:rsidR="004B7CEC" w:rsidP="00FF1F41" w:rsidRDefault="004B7CEC" w14:paraId="52626AA7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Distance to the nearest forest</w:t>
            </w:r>
          </w:p>
        </w:tc>
        <w:tc>
          <w:tcPr>
            <w:tcW w:w="301" w:type="pct"/>
          </w:tcPr>
          <w:p w:rsidRPr="001A74DC" w:rsidR="004B7CEC" w:rsidP="00FF1F41" w:rsidRDefault="004B7CEC" w14:paraId="24A26295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DF</w:t>
            </w:r>
          </w:p>
        </w:tc>
        <w:tc>
          <w:tcPr>
            <w:tcW w:w="396" w:type="pct"/>
          </w:tcPr>
          <w:p w:rsidRPr="001A74DC" w:rsidR="004B7CEC" w:rsidP="00FF1F41" w:rsidRDefault="004B7CEC" w14:paraId="04ACC6C6" w14:textId="77777777">
            <w:pPr>
              <w:rPr>
                <w:rFonts w:cstheme="minorHAnsi"/>
                <w:lang w:val="en-US"/>
              </w:rPr>
            </w:pPr>
            <w:proofErr w:type="spellStart"/>
            <w:r w:rsidRPr="001A74DC">
              <w:rPr>
                <w:rFonts w:cstheme="minorHAnsi"/>
                <w:lang w:val="en-US"/>
              </w:rPr>
              <w:t>AICc</w:t>
            </w:r>
            <w:proofErr w:type="spellEnd"/>
          </w:p>
        </w:tc>
        <w:tc>
          <w:tcPr>
            <w:tcW w:w="411" w:type="pct"/>
          </w:tcPr>
          <w:p w:rsidRPr="001A74DC" w:rsidR="004B7CEC" w:rsidP="00FF1F41" w:rsidRDefault="004B7CEC" w14:paraId="735248D5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eastAsia="Times New Roman" w:cstheme="minorHAnsi"/>
                <w:lang w:val="en-GB" w:eastAsia="de-DE"/>
              </w:rPr>
              <w:sym w:font="Symbol" w:char="F044"/>
            </w:r>
            <w:proofErr w:type="spellStart"/>
            <w:r w:rsidRPr="001A74DC">
              <w:rPr>
                <w:rFonts w:cstheme="minorHAnsi"/>
                <w:lang w:val="en-GB"/>
              </w:rPr>
              <w:t>AICc</w:t>
            </w:r>
            <w:proofErr w:type="spellEnd"/>
          </w:p>
        </w:tc>
        <w:tc>
          <w:tcPr>
            <w:tcW w:w="338" w:type="pct"/>
          </w:tcPr>
          <w:p w:rsidRPr="001A74DC" w:rsidR="004B7CEC" w:rsidP="00FF1F41" w:rsidRDefault="004B7CEC" w14:paraId="36C10858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w</w:t>
            </w:r>
          </w:p>
        </w:tc>
      </w:tr>
      <w:tr w:rsidR="004B7CEC" w:rsidTr="002D11F5" w14:paraId="68E3EA81" w14:textId="77777777">
        <w:trPr>
          <w:trHeight w:val="397"/>
        </w:trPr>
        <w:tc>
          <w:tcPr>
            <w:tcW w:w="446" w:type="pct"/>
            <w:vAlign w:val="center"/>
          </w:tcPr>
          <w:p w:rsidRPr="001A74DC" w:rsidR="004B7CEC" w:rsidP="002D11F5" w:rsidRDefault="004B7CEC" w14:paraId="46CDC222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1</w:t>
            </w:r>
          </w:p>
        </w:tc>
        <w:tc>
          <w:tcPr>
            <w:tcW w:w="573" w:type="pct"/>
            <w:vAlign w:val="center"/>
          </w:tcPr>
          <w:p w:rsidRPr="001A74DC" w:rsidR="004B7CEC" w:rsidP="002D11F5" w:rsidRDefault="004B7CEC" w14:paraId="5E9D70FC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.22</w:t>
            </w:r>
          </w:p>
        </w:tc>
        <w:tc>
          <w:tcPr>
            <w:tcW w:w="489" w:type="pct"/>
            <w:vAlign w:val="center"/>
          </w:tcPr>
          <w:p w:rsidRPr="001A74DC" w:rsidR="004B7CEC" w:rsidP="002D11F5" w:rsidRDefault="004B7CEC" w14:paraId="59045D32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0.03</w:t>
            </w:r>
          </w:p>
        </w:tc>
        <w:tc>
          <w:tcPr>
            <w:tcW w:w="754" w:type="pct"/>
            <w:vAlign w:val="center"/>
          </w:tcPr>
          <w:p w:rsidRPr="001A74DC" w:rsidR="004B7CEC" w:rsidP="002D11F5" w:rsidRDefault="00D70FC4" w14:paraId="1778255A" w14:textId="538B5CA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1290" w:type="pct"/>
            <w:vAlign w:val="center"/>
          </w:tcPr>
          <w:p w:rsidRPr="001A74DC" w:rsidR="004B7CEC" w:rsidP="002D11F5" w:rsidRDefault="004B7CEC" w14:paraId="773DAD88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301" w:type="pct"/>
            <w:vAlign w:val="center"/>
          </w:tcPr>
          <w:p w:rsidRPr="001A74DC" w:rsidR="004B7CEC" w:rsidP="002D11F5" w:rsidRDefault="004B7CEC" w14:paraId="14373152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</w:t>
            </w:r>
          </w:p>
        </w:tc>
        <w:tc>
          <w:tcPr>
            <w:tcW w:w="396" w:type="pct"/>
            <w:vAlign w:val="center"/>
          </w:tcPr>
          <w:p w:rsidRPr="001A74DC" w:rsidR="004B7CEC" w:rsidP="002D11F5" w:rsidRDefault="004B7CEC" w14:paraId="246BD475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7.31</w:t>
            </w:r>
          </w:p>
        </w:tc>
        <w:tc>
          <w:tcPr>
            <w:tcW w:w="411" w:type="pct"/>
            <w:vAlign w:val="center"/>
          </w:tcPr>
          <w:p w:rsidRPr="001A74DC" w:rsidR="004B7CEC" w:rsidP="002D11F5" w:rsidRDefault="004B7CEC" w14:paraId="57C252C9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</w:t>
            </w:r>
          </w:p>
        </w:tc>
        <w:tc>
          <w:tcPr>
            <w:tcW w:w="338" w:type="pct"/>
            <w:vAlign w:val="center"/>
          </w:tcPr>
          <w:p w:rsidRPr="001A74DC" w:rsidR="004B7CEC" w:rsidP="002D11F5" w:rsidRDefault="004B7CEC" w14:paraId="54EED165" w14:textId="7AAFC070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</w:t>
            </w:r>
            <w:r w:rsidRPr="001A74DC" w:rsidR="00DA443C">
              <w:rPr>
                <w:rFonts w:cstheme="minorHAnsi"/>
                <w:lang w:val="en-US"/>
              </w:rPr>
              <w:t>32</w:t>
            </w:r>
          </w:p>
        </w:tc>
      </w:tr>
      <w:tr w:rsidR="004B7CEC" w:rsidTr="002D11F5" w14:paraId="533CA2C8" w14:textId="77777777">
        <w:trPr>
          <w:trHeight w:val="397"/>
        </w:trPr>
        <w:tc>
          <w:tcPr>
            <w:tcW w:w="446" w:type="pct"/>
            <w:vAlign w:val="center"/>
          </w:tcPr>
          <w:p w:rsidRPr="001A74DC" w:rsidR="004B7CEC" w:rsidP="002D11F5" w:rsidRDefault="004B7CEC" w14:paraId="0AA83667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</w:t>
            </w:r>
          </w:p>
        </w:tc>
        <w:tc>
          <w:tcPr>
            <w:tcW w:w="573" w:type="pct"/>
            <w:vAlign w:val="center"/>
          </w:tcPr>
          <w:p w:rsidRPr="001A74DC" w:rsidR="004B7CEC" w:rsidP="002D11F5" w:rsidRDefault="004B7CEC" w14:paraId="723BB13B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0,32</w:t>
            </w:r>
          </w:p>
        </w:tc>
        <w:tc>
          <w:tcPr>
            <w:tcW w:w="489" w:type="pct"/>
            <w:vAlign w:val="center"/>
          </w:tcPr>
          <w:p w:rsidRPr="001A74DC" w:rsidR="004B7CEC" w:rsidP="002D11F5" w:rsidRDefault="004B7CEC" w14:paraId="770B1DE4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754" w:type="pct"/>
            <w:vAlign w:val="center"/>
          </w:tcPr>
          <w:p w:rsidRPr="001A74DC" w:rsidR="004B7CEC" w:rsidP="002D11F5" w:rsidRDefault="00D70FC4" w14:paraId="00869E9B" w14:textId="246E4A1C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1290" w:type="pct"/>
            <w:vAlign w:val="center"/>
          </w:tcPr>
          <w:p w:rsidRPr="001A74DC" w:rsidR="004B7CEC" w:rsidP="002D11F5" w:rsidRDefault="004B7CEC" w14:paraId="477F4DA4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301" w:type="pct"/>
            <w:vAlign w:val="center"/>
          </w:tcPr>
          <w:p w:rsidRPr="001A74DC" w:rsidR="004B7CEC" w:rsidP="002D11F5" w:rsidRDefault="004B7CEC" w14:paraId="79D2624B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1</w:t>
            </w:r>
          </w:p>
        </w:tc>
        <w:tc>
          <w:tcPr>
            <w:tcW w:w="396" w:type="pct"/>
            <w:vAlign w:val="center"/>
          </w:tcPr>
          <w:p w:rsidRPr="001A74DC" w:rsidR="004B7CEC" w:rsidP="002D11F5" w:rsidRDefault="004B7CEC" w14:paraId="1711DB1F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8.1</w:t>
            </w:r>
          </w:p>
        </w:tc>
        <w:tc>
          <w:tcPr>
            <w:tcW w:w="411" w:type="pct"/>
            <w:vAlign w:val="center"/>
          </w:tcPr>
          <w:p w:rsidRPr="001A74DC" w:rsidR="004B7CEC" w:rsidP="002D11F5" w:rsidRDefault="004B7CEC" w14:paraId="2310021D" w14:textId="77777777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79</w:t>
            </w:r>
          </w:p>
        </w:tc>
        <w:tc>
          <w:tcPr>
            <w:tcW w:w="338" w:type="pct"/>
            <w:vAlign w:val="center"/>
          </w:tcPr>
          <w:p w:rsidRPr="001A74DC" w:rsidR="004B7CEC" w:rsidP="002D11F5" w:rsidRDefault="004B7CEC" w14:paraId="382DE1CF" w14:textId="40C2E653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</w:t>
            </w:r>
            <w:r w:rsidRPr="001A74DC" w:rsidR="00DA443C">
              <w:rPr>
                <w:rFonts w:cstheme="minorHAnsi"/>
                <w:lang w:val="en-US"/>
              </w:rPr>
              <w:t>21</w:t>
            </w:r>
          </w:p>
        </w:tc>
      </w:tr>
      <w:tr w:rsidR="00D70FC4" w:rsidTr="002D11F5" w14:paraId="1C82D207" w14:textId="77777777">
        <w:trPr>
          <w:trHeight w:val="397"/>
        </w:trPr>
        <w:tc>
          <w:tcPr>
            <w:tcW w:w="446" w:type="pct"/>
            <w:vAlign w:val="center"/>
          </w:tcPr>
          <w:p w:rsidRPr="001A74DC" w:rsidR="00D70FC4" w:rsidP="002D11F5" w:rsidRDefault="00D70FC4" w14:paraId="5FC9AD16" w14:textId="482B0774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</w:t>
            </w:r>
          </w:p>
        </w:tc>
        <w:tc>
          <w:tcPr>
            <w:tcW w:w="573" w:type="pct"/>
            <w:vAlign w:val="center"/>
          </w:tcPr>
          <w:p w:rsidRPr="001A74DC" w:rsidR="00D70FC4" w:rsidP="002D11F5" w:rsidRDefault="00D70FC4" w14:paraId="57020CC4" w14:textId="176C714C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1.72</w:t>
            </w:r>
          </w:p>
        </w:tc>
        <w:tc>
          <w:tcPr>
            <w:tcW w:w="489" w:type="pct"/>
            <w:vAlign w:val="center"/>
          </w:tcPr>
          <w:p w:rsidRPr="001A74DC" w:rsidR="00D70FC4" w:rsidP="002D11F5" w:rsidRDefault="00D70FC4" w14:paraId="04B0AB00" w14:textId="214E4C05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754" w:type="pct"/>
            <w:vAlign w:val="center"/>
          </w:tcPr>
          <w:p w:rsidRPr="001A74DC" w:rsidR="00D70FC4" w:rsidP="002D11F5" w:rsidRDefault="00D70FC4" w14:paraId="089CD2C7" w14:textId="22C4AAF1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33</w:t>
            </w:r>
          </w:p>
        </w:tc>
        <w:tc>
          <w:tcPr>
            <w:tcW w:w="1290" w:type="pct"/>
            <w:vAlign w:val="center"/>
          </w:tcPr>
          <w:p w:rsidRPr="001A74DC" w:rsidR="00D70FC4" w:rsidP="002D11F5" w:rsidRDefault="00D70FC4" w14:paraId="034EE37B" w14:textId="361DED0A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301" w:type="pct"/>
            <w:vAlign w:val="center"/>
          </w:tcPr>
          <w:p w:rsidRPr="001A74DC" w:rsidR="00D70FC4" w:rsidP="002D11F5" w:rsidRDefault="00D70FC4" w14:paraId="0479883B" w14:textId="38F514E3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</w:t>
            </w:r>
          </w:p>
        </w:tc>
        <w:tc>
          <w:tcPr>
            <w:tcW w:w="396" w:type="pct"/>
            <w:vAlign w:val="center"/>
          </w:tcPr>
          <w:p w:rsidRPr="001A74DC" w:rsidR="00D70FC4" w:rsidP="002D11F5" w:rsidRDefault="00D70FC4" w14:paraId="456BE8CC" w14:textId="03AC1916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8.</w:t>
            </w:r>
            <w:r w:rsidRPr="001A74DC" w:rsidR="00DA443C">
              <w:rPr>
                <w:rFonts w:cstheme="minorHAnsi"/>
                <w:lang w:val="en-US"/>
              </w:rPr>
              <w:t>53</w:t>
            </w:r>
          </w:p>
        </w:tc>
        <w:tc>
          <w:tcPr>
            <w:tcW w:w="411" w:type="pct"/>
            <w:vAlign w:val="center"/>
          </w:tcPr>
          <w:p w:rsidRPr="001A74DC" w:rsidR="00D70FC4" w:rsidP="002D11F5" w:rsidRDefault="00DA443C" w14:paraId="57CEAEC5" w14:textId="6BC4BE5C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1.21</w:t>
            </w:r>
          </w:p>
        </w:tc>
        <w:tc>
          <w:tcPr>
            <w:tcW w:w="338" w:type="pct"/>
            <w:vAlign w:val="center"/>
          </w:tcPr>
          <w:p w:rsidRPr="001A74DC" w:rsidR="00D70FC4" w:rsidP="002D11F5" w:rsidRDefault="00DA443C" w14:paraId="2F138FDD" w14:textId="24BD4DA5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17</w:t>
            </w:r>
          </w:p>
        </w:tc>
      </w:tr>
      <w:tr w:rsidR="00D70FC4" w:rsidTr="002D11F5" w14:paraId="60A19307" w14:textId="77777777">
        <w:trPr>
          <w:trHeight w:val="397"/>
        </w:trPr>
        <w:tc>
          <w:tcPr>
            <w:tcW w:w="446" w:type="pct"/>
            <w:vAlign w:val="center"/>
          </w:tcPr>
          <w:p w:rsidRPr="001A74DC" w:rsidR="00D70FC4" w:rsidP="002D11F5" w:rsidRDefault="00D70FC4" w14:paraId="709A0BCB" w14:textId="35C9B7C5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4</w:t>
            </w:r>
          </w:p>
        </w:tc>
        <w:tc>
          <w:tcPr>
            <w:tcW w:w="573" w:type="pct"/>
            <w:vAlign w:val="center"/>
          </w:tcPr>
          <w:p w:rsidRPr="001A74DC" w:rsidR="00D70FC4" w:rsidP="002D11F5" w:rsidRDefault="00D70FC4" w14:paraId="60C355F8" w14:textId="6BAB54B1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1.92</w:t>
            </w:r>
          </w:p>
        </w:tc>
        <w:tc>
          <w:tcPr>
            <w:tcW w:w="489" w:type="pct"/>
            <w:vAlign w:val="center"/>
          </w:tcPr>
          <w:p w:rsidRPr="001A74DC" w:rsidR="00D70FC4" w:rsidP="002D11F5" w:rsidRDefault="00D70FC4" w14:paraId="40C5E23C" w14:textId="52F328C9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0.02</w:t>
            </w:r>
          </w:p>
        </w:tc>
        <w:tc>
          <w:tcPr>
            <w:tcW w:w="754" w:type="pct"/>
            <w:vAlign w:val="center"/>
          </w:tcPr>
          <w:p w:rsidRPr="001A74DC" w:rsidR="00D70FC4" w:rsidP="002D11F5" w:rsidRDefault="00D70FC4" w14:paraId="0284FB28" w14:textId="6D9142D8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15</w:t>
            </w:r>
          </w:p>
        </w:tc>
        <w:tc>
          <w:tcPr>
            <w:tcW w:w="1290" w:type="pct"/>
            <w:vAlign w:val="center"/>
          </w:tcPr>
          <w:p w:rsidRPr="001A74DC" w:rsidR="00D70FC4" w:rsidP="002D11F5" w:rsidRDefault="00D70FC4" w14:paraId="42A3DB76" w14:textId="351B5C72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301" w:type="pct"/>
            <w:vAlign w:val="center"/>
          </w:tcPr>
          <w:p w:rsidRPr="001A74DC" w:rsidR="00D70FC4" w:rsidP="002D11F5" w:rsidRDefault="00D70FC4" w14:paraId="232724F9" w14:textId="2D2F23CE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</w:t>
            </w:r>
          </w:p>
        </w:tc>
        <w:tc>
          <w:tcPr>
            <w:tcW w:w="396" w:type="pct"/>
            <w:vAlign w:val="center"/>
          </w:tcPr>
          <w:p w:rsidRPr="001A74DC" w:rsidR="00D70FC4" w:rsidP="002D11F5" w:rsidRDefault="00DA443C" w14:paraId="2FC22C8A" w14:textId="775F27EE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9.83</w:t>
            </w:r>
          </w:p>
        </w:tc>
        <w:tc>
          <w:tcPr>
            <w:tcW w:w="411" w:type="pct"/>
            <w:vAlign w:val="center"/>
          </w:tcPr>
          <w:p w:rsidRPr="001A74DC" w:rsidR="00D70FC4" w:rsidP="002D11F5" w:rsidRDefault="00DA443C" w14:paraId="473379EE" w14:textId="7571FE65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.52</w:t>
            </w:r>
          </w:p>
        </w:tc>
        <w:tc>
          <w:tcPr>
            <w:tcW w:w="338" w:type="pct"/>
            <w:vAlign w:val="center"/>
          </w:tcPr>
          <w:p w:rsidRPr="001A74DC" w:rsidR="00D70FC4" w:rsidP="002D11F5" w:rsidRDefault="00DA443C" w14:paraId="1CD98A76" w14:textId="5F5446D3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09</w:t>
            </w:r>
          </w:p>
        </w:tc>
      </w:tr>
      <w:tr w:rsidR="00D70FC4" w:rsidTr="002D11F5" w14:paraId="4FD8B881" w14:textId="77777777">
        <w:trPr>
          <w:trHeight w:val="397"/>
        </w:trPr>
        <w:tc>
          <w:tcPr>
            <w:tcW w:w="446" w:type="pct"/>
            <w:vAlign w:val="center"/>
          </w:tcPr>
          <w:p w:rsidRPr="001A74DC" w:rsidR="00D70FC4" w:rsidP="002D11F5" w:rsidRDefault="00D70FC4" w14:paraId="4F124022" w14:textId="169BD71D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5</w:t>
            </w:r>
          </w:p>
        </w:tc>
        <w:tc>
          <w:tcPr>
            <w:tcW w:w="573" w:type="pct"/>
            <w:vAlign w:val="center"/>
          </w:tcPr>
          <w:p w:rsidRPr="001A74DC" w:rsidR="00D70FC4" w:rsidP="002D11F5" w:rsidRDefault="00D70FC4" w14:paraId="0A333E42" w14:textId="318A4A39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.41</w:t>
            </w:r>
          </w:p>
        </w:tc>
        <w:tc>
          <w:tcPr>
            <w:tcW w:w="489" w:type="pct"/>
            <w:vAlign w:val="center"/>
          </w:tcPr>
          <w:p w:rsidRPr="001A74DC" w:rsidR="00D70FC4" w:rsidP="002D11F5" w:rsidRDefault="00D70FC4" w14:paraId="6AE81EA6" w14:textId="7E1A5713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0.03</w:t>
            </w:r>
          </w:p>
        </w:tc>
        <w:tc>
          <w:tcPr>
            <w:tcW w:w="754" w:type="pct"/>
            <w:vAlign w:val="center"/>
          </w:tcPr>
          <w:p w:rsidRPr="001A74DC" w:rsidR="00D70FC4" w:rsidP="002D11F5" w:rsidRDefault="00D70FC4" w14:paraId="65ECBABE" w14:textId="78BE55F8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</w:t>
            </w:r>
          </w:p>
        </w:tc>
        <w:tc>
          <w:tcPr>
            <w:tcW w:w="1290" w:type="pct"/>
            <w:vAlign w:val="center"/>
          </w:tcPr>
          <w:p w:rsidRPr="001A74DC" w:rsidR="00D70FC4" w:rsidP="002D11F5" w:rsidRDefault="00D70FC4" w14:paraId="45C4EF5A" w14:textId="7FEC3E4A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-0.00</w:t>
            </w:r>
          </w:p>
        </w:tc>
        <w:tc>
          <w:tcPr>
            <w:tcW w:w="301" w:type="pct"/>
            <w:vAlign w:val="center"/>
          </w:tcPr>
          <w:p w:rsidRPr="001A74DC" w:rsidR="00D70FC4" w:rsidP="002D11F5" w:rsidRDefault="00D70FC4" w14:paraId="2F1F31DA" w14:textId="047D596D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</w:t>
            </w:r>
          </w:p>
        </w:tc>
        <w:tc>
          <w:tcPr>
            <w:tcW w:w="396" w:type="pct"/>
            <w:vAlign w:val="center"/>
          </w:tcPr>
          <w:p w:rsidRPr="001A74DC" w:rsidR="00D70FC4" w:rsidP="002D11F5" w:rsidRDefault="00DA443C" w14:paraId="5AC85016" w14:textId="2CC8B19D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30.15</w:t>
            </w:r>
          </w:p>
        </w:tc>
        <w:tc>
          <w:tcPr>
            <w:tcW w:w="411" w:type="pct"/>
            <w:vAlign w:val="center"/>
          </w:tcPr>
          <w:p w:rsidRPr="001A74DC" w:rsidR="00D70FC4" w:rsidP="002D11F5" w:rsidRDefault="00DA443C" w14:paraId="51B5384E" w14:textId="4FC9C27B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2.83</w:t>
            </w:r>
          </w:p>
        </w:tc>
        <w:tc>
          <w:tcPr>
            <w:tcW w:w="338" w:type="pct"/>
            <w:vAlign w:val="center"/>
          </w:tcPr>
          <w:p w:rsidRPr="001A74DC" w:rsidR="00D70FC4" w:rsidP="002D11F5" w:rsidRDefault="00DA443C" w14:paraId="303DD9C9" w14:textId="49668BA8">
            <w:pPr>
              <w:rPr>
                <w:rFonts w:cstheme="minorHAnsi"/>
                <w:lang w:val="en-US"/>
              </w:rPr>
            </w:pPr>
            <w:r w:rsidRPr="001A74DC">
              <w:rPr>
                <w:rFonts w:cstheme="minorHAnsi"/>
                <w:lang w:val="en-US"/>
              </w:rPr>
              <w:t>0.08</w:t>
            </w:r>
          </w:p>
        </w:tc>
      </w:tr>
    </w:tbl>
    <w:p w:rsidR="00870E24" w:rsidP="00E1062E" w:rsidRDefault="00870E24" w14:paraId="5CC0A206" w14:textId="65149EBD">
      <w:pPr>
        <w:rPr>
          <w:lang w:val="en-US"/>
        </w:rPr>
      </w:pPr>
    </w:p>
    <w:p w:rsidR="00870E24" w:rsidP="00E1062E" w:rsidRDefault="00870E24" w14:paraId="631A9B57" w14:textId="77777777">
      <w:pPr>
        <w:rPr>
          <w:lang w:val="en-US"/>
        </w:rPr>
      </w:pPr>
    </w:p>
    <w:p w:rsidR="00F04972" w:rsidP="00F04972" w:rsidRDefault="00F04972" w14:paraId="1074047D" w14:textId="7571A8C8">
      <w:pPr>
        <w:pStyle w:val="CitaviBibliographyHeading"/>
      </w:pPr>
      <w:r>
        <w:fldChar w:fldCharType="begin"/>
      </w:r>
      <w:r>
        <w:instrText>ADDIN CitaviBibliography</w:instrText>
      </w:r>
      <w:r>
        <w:fldChar w:fldCharType="separate"/>
      </w:r>
      <w:r>
        <w:t>References</w:t>
      </w:r>
    </w:p>
    <w:p w:rsidRPr="006703D9" w:rsidR="00F04972" w:rsidP="006703D9" w:rsidRDefault="00F04972" w14:paraId="03510898" w14:textId="3B764F37">
      <w:pPr>
        <w:pStyle w:val="CitaviBibliographyEntry"/>
      </w:pPr>
      <w:bookmarkStart w:name="_CTVL001cbf9b2741cf84b088fc6c4d32c76cea6" w:id="1"/>
      <w:r>
        <w:t>Dormann, C. F., Elith, J., Bacher, S., Buchmann, C., Carl, G., Carré, G., Marquéz, J. R. G., Gruber, B., Lafourcade, B., Leitão, P. J., Münkemüller, T., McClean, C., Osborne, P. E., Reineking, B., Schröder, B., Skidmore, A. K., Zurell, D., &amp; Lautenbach, S. (2013). Collinearity: a review of methods to deal with it and a simulation study evaluating their performance.</w:t>
      </w:r>
      <w:bookmarkEnd w:id="1"/>
      <w:r>
        <w:t xml:space="preserve"> </w:t>
      </w:r>
      <w:r w:rsidRPr="00F15C13">
        <w:t>Ecography, 36,</w:t>
      </w:r>
      <w:r w:rsidRPr="00F04972">
        <w:t xml:space="preserve"> 27–46. https://doi.org/10.1111/j.1600-0587.2012.07348.x</w:t>
      </w:r>
      <w:r>
        <w:fldChar w:fldCharType="end"/>
      </w:r>
    </w:p>
    <w:sectPr w:rsidRPr="006703D9" w:rsidR="00F049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E89372" w16cex:dateUtc="2024-11-20T15:56:00Z"/>
  <w16cex:commentExtensible w16cex:durableId="2AE89373" w16cex:dateUtc="2024-11-20T15:56:00Z"/>
  <w16cex:commentExtensible w16cex:durableId="2AE89388" w16cex:dateUtc="2024-11-20T15:57:00Z"/>
  <w16cex:commentExtensible w16cex:durableId="2AE893CE" w16cex:dateUtc="2024-11-20T15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69B8A0" w14:textId="77777777" w:rsidR="006B3A23" w:rsidRDefault="006B3A23" w:rsidP="00F15C13">
      <w:pPr>
        <w:spacing w:after="0" w:line="240" w:lineRule="auto"/>
      </w:pPr>
      <w:r>
        <w:separator/>
      </w:r>
    </w:p>
  </w:endnote>
  <w:endnote w:type="continuationSeparator" w:id="0">
    <w:p w14:paraId="0C938463" w14:textId="77777777" w:rsidR="006B3A23" w:rsidRDefault="006B3A23" w:rsidP="00F15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60EDF" w14:textId="77777777" w:rsidR="006B3A23" w:rsidRDefault="006B3A23" w:rsidP="00F15C13">
      <w:pPr>
        <w:spacing w:after="0" w:line="240" w:lineRule="auto"/>
      </w:pPr>
      <w:r>
        <w:separator/>
      </w:r>
    </w:p>
  </w:footnote>
  <w:footnote w:type="continuationSeparator" w:id="0">
    <w:p w14:paraId="1C5751FD" w14:textId="77777777" w:rsidR="006B3A23" w:rsidRDefault="006B3A23" w:rsidP="00F15C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89"/>
    <w:rsid w:val="001A74DC"/>
    <w:rsid w:val="001B0ACD"/>
    <w:rsid w:val="001D3B2F"/>
    <w:rsid w:val="0023334C"/>
    <w:rsid w:val="00233A77"/>
    <w:rsid w:val="002D11F5"/>
    <w:rsid w:val="002F0CE2"/>
    <w:rsid w:val="002F7223"/>
    <w:rsid w:val="00362DCA"/>
    <w:rsid w:val="003A4F2B"/>
    <w:rsid w:val="003A5FD9"/>
    <w:rsid w:val="003F15E5"/>
    <w:rsid w:val="004B7CEC"/>
    <w:rsid w:val="0051006B"/>
    <w:rsid w:val="0051516E"/>
    <w:rsid w:val="005B61D0"/>
    <w:rsid w:val="006703D9"/>
    <w:rsid w:val="006801DC"/>
    <w:rsid w:val="006B3A23"/>
    <w:rsid w:val="006D74D0"/>
    <w:rsid w:val="00720B4F"/>
    <w:rsid w:val="007338C1"/>
    <w:rsid w:val="00741868"/>
    <w:rsid w:val="007B7073"/>
    <w:rsid w:val="007F5030"/>
    <w:rsid w:val="00857364"/>
    <w:rsid w:val="00867B70"/>
    <w:rsid w:val="00870E24"/>
    <w:rsid w:val="008A15F9"/>
    <w:rsid w:val="00925689"/>
    <w:rsid w:val="00927D42"/>
    <w:rsid w:val="009F7512"/>
    <w:rsid w:val="00A1226D"/>
    <w:rsid w:val="00A354F8"/>
    <w:rsid w:val="00AD3363"/>
    <w:rsid w:val="00B5492C"/>
    <w:rsid w:val="00B81AD5"/>
    <w:rsid w:val="00CA3B8F"/>
    <w:rsid w:val="00CD0B7E"/>
    <w:rsid w:val="00CD6EEB"/>
    <w:rsid w:val="00CE0967"/>
    <w:rsid w:val="00D05F57"/>
    <w:rsid w:val="00D11067"/>
    <w:rsid w:val="00D60398"/>
    <w:rsid w:val="00D70FC4"/>
    <w:rsid w:val="00D73500"/>
    <w:rsid w:val="00DA443C"/>
    <w:rsid w:val="00DB34AF"/>
    <w:rsid w:val="00E1062E"/>
    <w:rsid w:val="00E344B2"/>
    <w:rsid w:val="00E371AA"/>
    <w:rsid w:val="00E5624B"/>
    <w:rsid w:val="00E64724"/>
    <w:rsid w:val="00ED67B4"/>
    <w:rsid w:val="00F04972"/>
    <w:rsid w:val="00F15C13"/>
    <w:rsid w:val="00F525FB"/>
    <w:rsid w:val="00F63A1A"/>
    <w:rsid w:val="00FA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0D639"/>
  <w15:chartTrackingRefBased/>
  <w15:docId w15:val="{68C0679C-E4D3-4DEB-AFC8-116F6845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56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5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59"/>
    <w:rsid w:val="00E1062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3A5F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3A5F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3A5FD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5F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5FD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5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5FD9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B549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F04972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F04972"/>
    <w:pPr>
      <w:autoSpaceDE w:val="0"/>
      <w:autoSpaceDN w:val="0"/>
      <w:adjustRightInd w:val="0"/>
      <w:spacing w:after="120" w:line="360" w:lineRule="auto"/>
      <w:jc w:val="both"/>
    </w:pPr>
    <w:rPr>
      <w:rFonts w:eastAsiaTheme="minorEastAsia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04972"/>
    <w:rPr>
      <w:rFonts w:eastAsiaTheme="minorEastAsia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04972"/>
    <w:pPr>
      <w:tabs>
        <w:tab w:val="left" w:pos="720"/>
      </w:tabs>
      <w:autoSpaceDE w:val="0"/>
      <w:autoSpaceDN w:val="0"/>
      <w:adjustRightInd w:val="0"/>
      <w:spacing w:after="0" w:line="360" w:lineRule="auto"/>
      <w:ind w:left="720" w:hanging="720"/>
    </w:pPr>
    <w:rPr>
      <w:rFonts w:eastAsiaTheme="minorEastAsia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04972"/>
    <w:rPr>
      <w:rFonts w:eastAsiaTheme="minorEastAsia"/>
      <w:lang w:val="en-GB"/>
    </w:rPr>
  </w:style>
  <w:style w:type="character" w:styleId="Hyperlink">
    <w:name w:val="Hyperlink"/>
    <w:basedOn w:val="Absatz-Standardschriftart"/>
    <w:uiPriority w:val="99"/>
    <w:unhideWhenUsed/>
    <w:rsid w:val="00F15C13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F15C13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15C1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15C1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15C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15AFAD8-8740-4936-89FF-86450F1BA5D9}"/>
      </w:docPartPr>
      <w:docPartBody>
        <w:p w:rsidR="00B0290C" w:rsidRDefault="001D5D8A">
          <w:r w:rsidRPr="008A0EE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8A"/>
    <w:rsid w:val="00060F1B"/>
    <w:rsid w:val="00100BD5"/>
    <w:rsid w:val="00130FE2"/>
    <w:rsid w:val="00190FB8"/>
    <w:rsid w:val="001D5D8A"/>
    <w:rsid w:val="002A5A2C"/>
    <w:rsid w:val="004A4DD1"/>
    <w:rsid w:val="00665600"/>
    <w:rsid w:val="00B0290C"/>
    <w:rsid w:val="00B041AD"/>
    <w:rsid w:val="00B44C2E"/>
    <w:rsid w:val="00D612CD"/>
    <w:rsid w:val="00DC7810"/>
    <w:rsid w:val="00E87505"/>
    <w:rsid w:val="00ED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D5D8A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01</Words>
  <Characters>1387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 Anhalt FB LOEL</Company>
  <LinksUpToDate>false</LinksUpToDate>
  <CharactersWithSpaces>1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Pia</dc:creator>
  <cp:keywords/>
  <dc:description/>
  <cp:lastModifiedBy>Stein, Pia</cp:lastModifiedBy>
  <cp:revision>18</cp:revision>
  <dcterms:created xsi:type="dcterms:W3CDTF">2025-01-09T13:02:00Z</dcterms:created>
  <dcterms:modified xsi:type="dcterms:W3CDTF">2025-05-1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Feldhamster</vt:lpwstr>
  </property>
  <property fmtid="{D5CDD505-2E9C-101B-9397-08002B2CF9AE}" pid="3" name="CitaviDocumentProperty_0">
    <vt:lpwstr>330fe601-5782-4468-ad4a-a43cdda2749f</vt:lpwstr>
  </property>
  <property fmtid="{D5CDD505-2E9C-101B-9397-08002B2CF9AE}" pid="4" name="CitaviDocumentProperty_1">
    <vt:lpwstr>6.18.0.1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w3a0ksff8311vsvjdd2el9g8rv68l7uxdkrodrx; ProjectName=Feldhamster</vt:lpwstr>
  </property>
</Properties>
</file>